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45A01" w14:textId="77777777" w:rsidR="00430E8B" w:rsidRPr="008701F4" w:rsidRDefault="00430E8B" w:rsidP="00430E8B">
      <w:r w:rsidRPr="00CD518E">
        <w:rPr>
          <w:b/>
          <w:bCs/>
        </w:rPr>
        <w:t>Appendix 3:</w:t>
      </w:r>
      <w:r>
        <w:t xml:space="preserve"> </w:t>
      </w:r>
      <w:r w:rsidRPr="008701F4">
        <w:t>PATIENT DEMOGRAPHICS</w:t>
      </w:r>
    </w:p>
    <w:p w14:paraId="541DE1A2" w14:textId="77777777" w:rsidR="00430E8B" w:rsidRPr="008701F4" w:rsidRDefault="00430E8B" w:rsidP="00430E8B">
      <w:r w:rsidRPr="008701F4">
        <w:t>Questions about you</w:t>
      </w:r>
    </w:p>
    <w:p w14:paraId="1965D4B4" w14:textId="77777777" w:rsidR="00430E8B" w:rsidRPr="008701F4" w:rsidRDefault="00430E8B" w:rsidP="00430E8B">
      <w:r w:rsidRPr="008701F4">
        <w:t xml:space="preserve">Please answer the following questions about you, your experiences and your family. Feel free to skip any questions that you would prefer not to answer. </w:t>
      </w:r>
    </w:p>
    <w:p w14:paraId="729DB07D" w14:textId="77777777" w:rsidR="00430E8B" w:rsidRPr="008701F4" w:rsidRDefault="00430E8B" w:rsidP="00430E8B"/>
    <w:p w14:paraId="2688A6F8" w14:textId="77777777" w:rsidR="00430E8B" w:rsidRPr="008701F4" w:rsidRDefault="00430E8B" w:rsidP="00430E8B">
      <w:pPr>
        <w:numPr>
          <w:ilvl w:val="0"/>
          <w:numId w:val="35"/>
        </w:numPr>
        <w:rPr>
          <w:b/>
          <w:bCs/>
        </w:rPr>
      </w:pPr>
      <w:r w:rsidRPr="008701F4">
        <w:rPr>
          <w:b/>
          <w:bCs/>
        </w:rPr>
        <w:t>What is your age?</w:t>
      </w:r>
    </w:p>
    <w:p w14:paraId="637A3FCC" w14:textId="77777777" w:rsidR="00430E8B" w:rsidRPr="008701F4" w:rsidRDefault="00430E8B" w:rsidP="00430E8B">
      <w:pPr>
        <w:ind w:left="720"/>
        <w:rPr>
          <w:b/>
          <w:bCs/>
        </w:rPr>
      </w:pPr>
    </w:p>
    <w:p w14:paraId="63EE6ECB" w14:textId="77777777" w:rsidR="00430E8B" w:rsidRPr="008701F4" w:rsidRDefault="00430E8B" w:rsidP="00430E8B">
      <w:pPr>
        <w:ind w:left="720"/>
      </w:pPr>
      <w:r w:rsidRPr="008701F4">
        <w:t>[REDCAP drop-down options]</w:t>
      </w:r>
    </w:p>
    <w:p w14:paraId="4D1D3AFC" w14:textId="77777777" w:rsidR="00430E8B" w:rsidRPr="008701F4" w:rsidRDefault="00430E8B" w:rsidP="00430E8B"/>
    <w:p w14:paraId="756CBC32" w14:textId="77777777" w:rsidR="00430E8B" w:rsidRPr="008701F4" w:rsidRDefault="00430E8B" w:rsidP="00430E8B">
      <w:pPr>
        <w:numPr>
          <w:ilvl w:val="0"/>
          <w:numId w:val="35"/>
        </w:numPr>
        <w:rPr>
          <w:b/>
          <w:bCs/>
        </w:rPr>
      </w:pPr>
      <w:r w:rsidRPr="008701F4">
        <w:rPr>
          <w:b/>
          <w:bCs/>
        </w:rPr>
        <w:t xml:space="preserve">What is your gender? </w:t>
      </w:r>
      <w:r w:rsidRPr="008701F4">
        <w:t xml:space="preserve">Please choose one. </w:t>
      </w:r>
    </w:p>
    <w:p w14:paraId="677CC485" w14:textId="77777777" w:rsidR="00430E8B" w:rsidRPr="008701F4" w:rsidRDefault="00430E8B" w:rsidP="00430E8B"/>
    <w:p w14:paraId="388C13FC" w14:textId="77777777" w:rsidR="00430E8B" w:rsidRPr="008701F4" w:rsidRDefault="00430E8B" w:rsidP="00430E8B">
      <w:pPr>
        <w:numPr>
          <w:ilvl w:val="0"/>
          <w:numId w:val="18"/>
        </w:numPr>
      </w:pPr>
      <w:r w:rsidRPr="008701F4">
        <w:t xml:space="preserve">Female </w:t>
      </w:r>
    </w:p>
    <w:p w14:paraId="70E77313" w14:textId="77777777" w:rsidR="00430E8B" w:rsidRPr="008701F4" w:rsidRDefault="00430E8B" w:rsidP="00430E8B">
      <w:pPr>
        <w:numPr>
          <w:ilvl w:val="0"/>
          <w:numId w:val="18"/>
        </w:numPr>
      </w:pPr>
      <w:r w:rsidRPr="008701F4">
        <w:t>Male</w:t>
      </w:r>
    </w:p>
    <w:p w14:paraId="7A369982" w14:textId="77777777" w:rsidR="00430E8B" w:rsidRPr="008701F4" w:rsidRDefault="00430E8B" w:rsidP="00430E8B">
      <w:pPr>
        <w:numPr>
          <w:ilvl w:val="0"/>
          <w:numId w:val="18"/>
        </w:numPr>
      </w:pPr>
      <w:r w:rsidRPr="008701F4">
        <w:t xml:space="preserve">Non-binary </w:t>
      </w:r>
    </w:p>
    <w:p w14:paraId="1BAC08F0" w14:textId="77777777" w:rsidR="00430E8B" w:rsidRPr="008701F4" w:rsidRDefault="00430E8B" w:rsidP="00430E8B">
      <w:pPr>
        <w:numPr>
          <w:ilvl w:val="0"/>
          <w:numId w:val="18"/>
        </w:numPr>
      </w:pPr>
      <w:r w:rsidRPr="008701F4">
        <w:t>Other</w:t>
      </w:r>
    </w:p>
    <w:p w14:paraId="31DFAAA4" w14:textId="77777777" w:rsidR="00430E8B" w:rsidRPr="008701F4" w:rsidRDefault="00430E8B" w:rsidP="00430E8B"/>
    <w:p w14:paraId="6CA22C0B" w14:textId="77777777" w:rsidR="00430E8B" w:rsidRPr="008701F4" w:rsidRDefault="00430E8B" w:rsidP="00430E8B">
      <w:pPr>
        <w:numPr>
          <w:ilvl w:val="0"/>
          <w:numId w:val="35"/>
        </w:numPr>
        <w:rPr>
          <w:b/>
          <w:bCs/>
        </w:rPr>
      </w:pPr>
      <w:r w:rsidRPr="008701F4">
        <w:rPr>
          <w:b/>
          <w:bCs/>
        </w:rPr>
        <w:t xml:space="preserve">Which groups do you most closely identify with? </w:t>
      </w:r>
    </w:p>
    <w:p w14:paraId="2480935D" w14:textId="77777777" w:rsidR="00430E8B" w:rsidRPr="008701F4" w:rsidRDefault="00430E8B" w:rsidP="00430E8B">
      <w:pPr>
        <w:ind w:left="720"/>
      </w:pPr>
      <w:r w:rsidRPr="008701F4">
        <w:t xml:space="preserve">Please choose all that apply. </w:t>
      </w:r>
    </w:p>
    <w:p w14:paraId="73A229E1" w14:textId="77777777" w:rsidR="00430E8B" w:rsidRPr="008701F4" w:rsidRDefault="00430E8B" w:rsidP="00430E8B">
      <w:pPr>
        <w:rPr>
          <w:b/>
          <w:bCs/>
        </w:rPr>
      </w:pPr>
    </w:p>
    <w:p w14:paraId="2F2D8770" w14:textId="77777777" w:rsidR="00430E8B" w:rsidRPr="008701F4" w:rsidRDefault="00430E8B" w:rsidP="00430E8B">
      <w:pPr>
        <w:numPr>
          <w:ilvl w:val="0"/>
          <w:numId w:val="30"/>
        </w:numPr>
      </w:pPr>
      <w:r w:rsidRPr="008701F4">
        <w:t>American Indian or Alaska Native</w:t>
      </w:r>
    </w:p>
    <w:p w14:paraId="00B1A058" w14:textId="77777777" w:rsidR="00430E8B" w:rsidRPr="008701F4" w:rsidRDefault="00430E8B" w:rsidP="00430E8B">
      <w:pPr>
        <w:numPr>
          <w:ilvl w:val="0"/>
          <w:numId w:val="30"/>
        </w:numPr>
      </w:pPr>
      <w:r w:rsidRPr="008701F4">
        <w:t>Asian</w:t>
      </w:r>
    </w:p>
    <w:p w14:paraId="3960FC7A" w14:textId="77777777" w:rsidR="00430E8B" w:rsidRPr="008701F4" w:rsidRDefault="00430E8B" w:rsidP="00430E8B">
      <w:pPr>
        <w:numPr>
          <w:ilvl w:val="0"/>
          <w:numId w:val="30"/>
        </w:numPr>
      </w:pPr>
      <w:r w:rsidRPr="008701F4">
        <w:t>Black or African American</w:t>
      </w:r>
    </w:p>
    <w:p w14:paraId="58C2AA1D" w14:textId="77777777" w:rsidR="00430E8B" w:rsidRPr="008701F4" w:rsidRDefault="00430E8B" w:rsidP="00430E8B">
      <w:pPr>
        <w:numPr>
          <w:ilvl w:val="0"/>
          <w:numId w:val="30"/>
        </w:numPr>
      </w:pPr>
      <w:r w:rsidRPr="008701F4">
        <w:t>Native Hawaiian or Other Pacific Islander</w:t>
      </w:r>
    </w:p>
    <w:p w14:paraId="3F04FF04" w14:textId="77777777" w:rsidR="00430E8B" w:rsidRPr="008701F4" w:rsidRDefault="00430E8B" w:rsidP="00430E8B">
      <w:pPr>
        <w:numPr>
          <w:ilvl w:val="0"/>
          <w:numId w:val="30"/>
        </w:numPr>
      </w:pPr>
      <w:r w:rsidRPr="008701F4">
        <w:t>White or Caucasian</w:t>
      </w:r>
    </w:p>
    <w:p w14:paraId="3DB8062F" w14:textId="77777777" w:rsidR="00430E8B" w:rsidRPr="008701F4" w:rsidRDefault="00430E8B" w:rsidP="00430E8B">
      <w:pPr>
        <w:numPr>
          <w:ilvl w:val="0"/>
          <w:numId w:val="30"/>
        </w:numPr>
      </w:pPr>
      <w:r w:rsidRPr="008701F4">
        <w:t>Other (please specify): _____________</w:t>
      </w:r>
    </w:p>
    <w:p w14:paraId="57D208B9" w14:textId="77777777" w:rsidR="00430E8B" w:rsidRPr="008701F4" w:rsidRDefault="00430E8B" w:rsidP="00430E8B">
      <w:pPr>
        <w:rPr>
          <w:b/>
          <w:bCs/>
        </w:rPr>
      </w:pPr>
    </w:p>
    <w:p w14:paraId="2FA57E45" w14:textId="77777777" w:rsidR="00430E8B" w:rsidRPr="008701F4" w:rsidRDefault="00430E8B" w:rsidP="00430E8B">
      <w:pPr>
        <w:numPr>
          <w:ilvl w:val="0"/>
          <w:numId w:val="35"/>
        </w:numPr>
        <w:rPr>
          <w:b/>
          <w:bCs/>
        </w:rPr>
      </w:pPr>
      <w:r w:rsidRPr="008701F4">
        <w:rPr>
          <w:b/>
          <w:bCs/>
        </w:rPr>
        <w:t xml:space="preserve">Are you Spanish, Hispanic, or Latino/a? </w:t>
      </w:r>
      <w:r w:rsidRPr="008701F4">
        <w:t xml:space="preserve">Please choose one. </w:t>
      </w:r>
    </w:p>
    <w:p w14:paraId="7AE9E778" w14:textId="77777777" w:rsidR="00430E8B" w:rsidRPr="008701F4" w:rsidRDefault="00430E8B" w:rsidP="00430E8B">
      <w:pPr>
        <w:ind w:left="720"/>
        <w:rPr>
          <w:b/>
          <w:bCs/>
        </w:rPr>
      </w:pPr>
    </w:p>
    <w:p w14:paraId="7A61CE97" w14:textId="77777777" w:rsidR="00430E8B" w:rsidRPr="008701F4" w:rsidRDefault="00430E8B" w:rsidP="00430E8B">
      <w:pPr>
        <w:numPr>
          <w:ilvl w:val="0"/>
          <w:numId w:val="20"/>
        </w:numPr>
      </w:pPr>
      <w:r w:rsidRPr="008701F4">
        <w:t>Yes</w:t>
      </w:r>
    </w:p>
    <w:p w14:paraId="153F7B8E" w14:textId="77777777" w:rsidR="00430E8B" w:rsidRPr="008701F4" w:rsidRDefault="00430E8B" w:rsidP="00430E8B">
      <w:pPr>
        <w:numPr>
          <w:ilvl w:val="0"/>
          <w:numId w:val="20"/>
        </w:numPr>
      </w:pPr>
      <w:r w:rsidRPr="008701F4">
        <w:t>No</w:t>
      </w:r>
    </w:p>
    <w:p w14:paraId="3F73C470" w14:textId="77777777" w:rsidR="00430E8B" w:rsidRPr="008701F4" w:rsidRDefault="00430E8B" w:rsidP="00430E8B"/>
    <w:p w14:paraId="5743CBF6" w14:textId="77777777" w:rsidR="00430E8B" w:rsidRPr="008701F4" w:rsidRDefault="00430E8B" w:rsidP="00430E8B">
      <w:pPr>
        <w:numPr>
          <w:ilvl w:val="0"/>
          <w:numId w:val="35"/>
        </w:numPr>
        <w:rPr>
          <w:b/>
          <w:bCs/>
        </w:rPr>
      </w:pPr>
      <w:r w:rsidRPr="008701F4">
        <w:rPr>
          <w:b/>
          <w:bCs/>
        </w:rPr>
        <w:t xml:space="preserve">Why are you visiting the clinic today? </w:t>
      </w:r>
      <w:r w:rsidRPr="008701F4">
        <w:t xml:space="preserve">Please choose all that apply. </w:t>
      </w:r>
    </w:p>
    <w:p w14:paraId="5EF47CF3" w14:textId="77777777" w:rsidR="00430E8B" w:rsidRPr="008701F4" w:rsidRDefault="00430E8B" w:rsidP="00430E8B">
      <w:pPr>
        <w:ind w:left="720"/>
      </w:pPr>
    </w:p>
    <w:p w14:paraId="646A5549" w14:textId="77777777" w:rsidR="00430E8B" w:rsidRPr="008701F4" w:rsidRDefault="00430E8B" w:rsidP="00430E8B">
      <w:pPr>
        <w:numPr>
          <w:ilvl w:val="0"/>
          <w:numId w:val="28"/>
        </w:numPr>
      </w:pPr>
      <w:r w:rsidRPr="008701F4">
        <w:t>Chronic Kidney Disease (CKD)</w:t>
      </w:r>
    </w:p>
    <w:p w14:paraId="5E56B7A5" w14:textId="77777777" w:rsidR="00430E8B" w:rsidRPr="008701F4" w:rsidRDefault="00430E8B" w:rsidP="00430E8B">
      <w:pPr>
        <w:numPr>
          <w:ilvl w:val="0"/>
          <w:numId w:val="28"/>
        </w:numPr>
      </w:pPr>
      <w:r w:rsidRPr="008701F4">
        <w:t xml:space="preserve">Kidney transplant or follow-up </w:t>
      </w:r>
    </w:p>
    <w:p w14:paraId="3FD024E2" w14:textId="77777777" w:rsidR="00430E8B" w:rsidRPr="008701F4" w:rsidRDefault="00430E8B" w:rsidP="00430E8B">
      <w:pPr>
        <w:numPr>
          <w:ilvl w:val="0"/>
          <w:numId w:val="28"/>
        </w:numPr>
      </w:pPr>
      <w:r w:rsidRPr="008701F4">
        <w:t>Other: ____________</w:t>
      </w:r>
    </w:p>
    <w:p w14:paraId="2F23DA2E" w14:textId="77777777" w:rsidR="00430E8B" w:rsidRPr="008701F4" w:rsidRDefault="00430E8B" w:rsidP="00430E8B">
      <w:pPr>
        <w:rPr>
          <w:b/>
          <w:bCs/>
        </w:rPr>
      </w:pPr>
    </w:p>
    <w:p w14:paraId="0D75D5A7" w14:textId="77777777" w:rsidR="00430E8B" w:rsidRPr="008701F4" w:rsidRDefault="00430E8B" w:rsidP="00430E8B">
      <w:pPr>
        <w:numPr>
          <w:ilvl w:val="0"/>
          <w:numId w:val="35"/>
        </w:numPr>
        <w:rPr>
          <w:b/>
          <w:bCs/>
        </w:rPr>
      </w:pPr>
      <w:r w:rsidRPr="008701F4">
        <w:rPr>
          <w:b/>
          <w:bCs/>
        </w:rPr>
        <w:t xml:space="preserve">Do you know your glomerular filtration rate (GFR)? This is sometimes used to measure kidney health. </w:t>
      </w:r>
      <w:r w:rsidRPr="008701F4">
        <w:t xml:space="preserve">Please choose one. </w:t>
      </w:r>
    </w:p>
    <w:p w14:paraId="7C923152" w14:textId="77777777" w:rsidR="00430E8B" w:rsidRPr="008701F4" w:rsidRDefault="00430E8B" w:rsidP="00430E8B">
      <w:pPr>
        <w:ind w:left="720"/>
        <w:rPr>
          <w:b/>
          <w:bCs/>
        </w:rPr>
      </w:pPr>
    </w:p>
    <w:p w14:paraId="0F7B05D6" w14:textId="77777777" w:rsidR="00430E8B" w:rsidRPr="008701F4" w:rsidRDefault="00430E8B" w:rsidP="00430E8B">
      <w:pPr>
        <w:numPr>
          <w:ilvl w:val="0"/>
          <w:numId w:val="22"/>
        </w:numPr>
      </w:pPr>
      <w:r w:rsidRPr="008701F4">
        <w:t>Stage 1 with normal or high GFR (GFR &gt; 90 mL/min)</w:t>
      </w:r>
    </w:p>
    <w:p w14:paraId="7D9B9DB5" w14:textId="77777777" w:rsidR="00430E8B" w:rsidRPr="008701F4" w:rsidRDefault="00430E8B" w:rsidP="00430E8B">
      <w:pPr>
        <w:numPr>
          <w:ilvl w:val="0"/>
          <w:numId w:val="22"/>
        </w:numPr>
      </w:pPr>
      <w:r w:rsidRPr="008701F4">
        <w:t>Stage 2 Mild CKD (GFR = 60-89 mL/min)</w:t>
      </w:r>
    </w:p>
    <w:p w14:paraId="55FE2715" w14:textId="77777777" w:rsidR="00430E8B" w:rsidRPr="008701F4" w:rsidRDefault="00430E8B" w:rsidP="00430E8B">
      <w:pPr>
        <w:numPr>
          <w:ilvl w:val="0"/>
          <w:numId w:val="22"/>
        </w:numPr>
      </w:pPr>
      <w:r w:rsidRPr="008701F4">
        <w:t>Stage 3A Moderate CKD (GFR = 45-59 mL/min)</w:t>
      </w:r>
    </w:p>
    <w:p w14:paraId="122E3410" w14:textId="77777777" w:rsidR="00430E8B" w:rsidRPr="008701F4" w:rsidRDefault="00430E8B" w:rsidP="00430E8B">
      <w:pPr>
        <w:numPr>
          <w:ilvl w:val="0"/>
          <w:numId w:val="22"/>
        </w:numPr>
      </w:pPr>
      <w:r w:rsidRPr="008701F4">
        <w:t>Stage 3B Moderate CKD (GFR = 30-44 mL/min)</w:t>
      </w:r>
    </w:p>
    <w:p w14:paraId="118FFEB7" w14:textId="77777777" w:rsidR="00430E8B" w:rsidRPr="008701F4" w:rsidRDefault="00430E8B" w:rsidP="00430E8B">
      <w:pPr>
        <w:numPr>
          <w:ilvl w:val="0"/>
          <w:numId w:val="22"/>
        </w:numPr>
      </w:pPr>
      <w:r w:rsidRPr="008701F4">
        <w:lastRenderedPageBreak/>
        <w:t>Stage 4 Severe CKD (GFR = 15-29 mL/min)</w:t>
      </w:r>
    </w:p>
    <w:p w14:paraId="5C2B6F19" w14:textId="77777777" w:rsidR="00430E8B" w:rsidRPr="008701F4" w:rsidRDefault="00430E8B" w:rsidP="00430E8B">
      <w:pPr>
        <w:numPr>
          <w:ilvl w:val="0"/>
          <w:numId w:val="22"/>
        </w:numPr>
      </w:pPr>
      <w:r w:rsidRPr="008701F4">
        <w:t>Stage 5 End Stage CKD (GFR &lt; 15 mL/min)</w:t>
      </w:r>
    </w:p>
    <w:p w14:paraId="0951E9E7" w14:textId="77777777" w:rsidR="00430E8B" w:rsidRPr="008701F4" w:rsidRDefault="00430E8B" w:rsidP="00430E8B">
      <w:pPr>
        <w:numPr>
          <w:ilvl w:val="0"/>
          <w:numId w:val="22"/>
        </w:numPr>
      </w:pPr>
      <w:r w:rsidRPr="008701F4">
        <w:t xml:space="preserve">Unsure </w:t>
      </w:r>
    </w:p>
    <w:p w14:paraId="2686F1E6" w14:textId="77777777" w:rsidR="00430E8B" w:rsidRPr="008701F4" w:rsidRDefault="00430E8B" w:rsidP="00430E8B"/>
    <w:p w14:paraId="21FADA20" w14:textId="77777777" w:rsidR="00430E8B" w:rsidRPr="008701F4" w:rsidRDefault="00430E8B" w:rsidP="00430E8B">
      <w:pPr>
        <w:numPr>
          <w:ilvl w:val="0"/>
          <w:numId w:val="35"/>
        </w:numPr>
        <w:rPr>
          <w:b/>
          <w:bCs/>
        </w:rPr>
      </w:pPr>
      <w:r w:rsidRPr="008701F4">
        <w:rPr>
          <w:b/>
          <w:bCs/>
        </w:rPr>
        <w:t xml:space="preserve">Do you have kidney disease? </w:t>
      </w:r>
      <w:r w:rsidRPr="008701F4">
        <w:t xml:space="preserve">Please choose one. </w:t>
      </w:r>
    </w:p>
    <w:p w14:paraId="2F8EC1BC" w14:textId="77777777" w:rsidR="00430E8B" w:rsidRPr="008701F4" w:rsidRDefault="00430E8B" w:rsidP="00430E8B"/>
    <w:p w14:paraId="12AB2769" w14:textId="77777777" w:rsidR="00430E8B" w:rsidRPr="008701F4" w:rsidRDefault="00430E8B" w:rsidP="00430E8B">
      <w:pPr>
        <w:numPr>
          <w:ilvl w:val="0"/>
          <w:numId w:val="33"/>
        </w:numPr>
      </w:pPr>
      <w:r w:rsidRPr="008701F4">
        <w:t>Yes</w:t>
      </w:r>
    </w:p>
    <w:p w14:paraId="4B13A004" w14:textId="77777777" w:rsidR="00430E8B" w:rsidRPr="008701F4" w:rsidRDefault="00430E8B" w:rsidP="00430E8B">
      <w:pPr>
        <w:numPr>
          <w:ilvl w:val="0"/>
          <w:numId w:val="33"/>
        </w:numPr>
      </w:pPr>
      <w:r w:rsidRPr="008701F4">
        <w:t xml:space="preserve">No </w:t>
      </w:r>
    </w:p>
    <w:p w14:paraId="4AEE8E1F" w14:textId="77777777" w:rsidR="00430E8B" w:rsidRPr="008701F4" w:rsidRDefault="00430E8B" w:rsidP="00430E8B">
      <w:pPr>
        <w:numPr>
          <w:ilvl w:val="0"/>
          <w:numId w:val="33"/>
        </w:numPr>
      </w:pPr>
      <w:r w:rsidRPr="008701F4">
        <w:t xml:space="preserve">Unsure </w:t>
      </w:r>
    </w:p>
    <w:p w14:paraId="3CCF1ED8" w14:textId="77777777" w:rsidR="00430E8B" w:rsidRPr="008701F4" w:rsidRDefault="00430E8B" w:rsidP="00430E8B">
      <w:pPr>
        <w:ind w:left="720"/>
        <w:rPr>
          <w:b/>
          <w:bCs/>
        </w:rPr>
      </w:pPr>
    </w:p>
    <w:p w14:paraId="70DF074D" w14:textId="77777777" w:rsidR="00430E8B" w:rsidRPr="008701F4" w:rsidRDefault="00430E8B" w:rsidP="00430E8B">
      <w:pPr>
        <w:numPr>
          <w:ilvl w:val="0"/>
          <w:numId w:val="35"/>
        </w:numPr>
        <w:rPr>
          <w:b/>
          <w:bCs/>
        </w:rPr>
      </w:pPr>
      <w:r w:rsidRPr="008701F4">
        <w:rPr>
          <w:b/>
          <w:bCs/>
        </w:rPr>
        <w:t xml:space="preserve">(skip logic) How long have you known you had kidney disease? </w:t>
      </w:r>
    </w:p>
    <w:p w14:paraId="37281613" w14:textId="77777777" w:rsidR="00430E8B" w:rsidRPr="008701F4" w:rsidRDefault="00430E8B" w:rsidP="00430E8B">
      <w:pPr>
        <w:rPr>
          <w:b/>
          <w:bCs/>
        </w:rPr>
      </w:pPr>
    </w:p>
    <w:p w14:paraId="17E3AF8C" w14:textId="77777777" w:rsidR="00430E8B" w:rsidRPr="008701F4" w:rsidRDefault="00430E8B" w:rsidP="00430E8B">
      <w:pPr>
        <w:ind w:firstLine="720"/>
      </w:pPr>
      <w:r w:rsidRPr="008701F4">
        <w:t>[REDCAP drop-down options]</w:t>
      </w:r>
      <w:r w:rsidRPr="008701F4">
        <w:rPr>
          <w:b/>
          <w:bCs/>
        </w:rPr>
        <w:t xml:space="preserve"> </w:t>
      </w:r>
    </w:p>
    <w:p w14:paraId="14D23CC4" w14:textId="77777777" w:rsidR="00430E8B" w:rsidRPr="008701F4" w:rsidRDefault="00430E8B" w:rsidP="00430E8B">
      <w:pPr>
        <w:ind w:left="720"/>
        <w:rPr>
          <w:b/>
          <w:bCs/>
        </w:rPr>
      </w:pPr>
    </w:p>
    <w:p w14:paraId="6071F9CD" w14:textId="77777777" w:rsidR="00430E8B" w:rsidRPr="008701F4" w:rsidRDefault="00430E8B" w:rsidP="00430E8B">
      <w:pPr>
        <w:numPr>
          <w:ilvl w:val="0"/>
          <w:numId w:val="35"/>
        </w:numPr>
        <w:rPr>
          <w:b/>
          <w:bCs/>
        </w:rPr>
      </w:pPr>
      <w:r w:rsidRPr="008701F4">
        <w:rPr>
          <w:b/>
          <w:bCs/>
        </w:rPr>
        <w:t xml:space="preserve">Are you on dialysis? </w:t>
      </w:r>
      <w:r w:rsidRPr="008701F4">
        <w:t xml:space="preserve">Please choose one. </w:t>
      </w:r>
    </w:p>
    <w:p w14:paraId="0F891C12" w14:textId="77777777" w:rsidR="00430E8B" w:rsidRPr="008701F4" w:rsidRDefault="00430E8B" w:rsidP="00430E8B">
      <w:pPr>
        <w:ind w:left="720"/>
        <w:rPr>
          <w:b/>
          <w:bCs/>
        </w:rPr>
      </w:pPr>
    </w:p>
    <w:p w14:paraId="1A0695EA" w14:textId="77777777" w:rsidR="00430E8B" w:rsidRPr="008701F4" w:rsidRDefault="00430E8B" w:rsidP="00430E8B">
      <w:pPr>
        <w:numPr>
          <w:ilvl w:val="0"/>
          <w:numId w:val="16"/>
        </w:numPr>
      </w:pPr>
      <w:r w:rsidRPr="008701F4">
        <w:t>Yes</w:t>
      </w:r>
    </w:p>
    <w:p w14:paraId="09B1EE67" w14:textId="77777777" w:rsidR="00430E8B" w:rsidRPr="008701F4" w:rsidRDefault="00430E8B" w:rsidP="00430E8B">
      <w:pPr>
        <w:numPr>
          <w:ilvl w:val="0"/>
          <w:numId w:val="16"/>
        </w:numPr>
      </w:pPr>
      <w:r w:rsidRPr="008701F4">
        <w:t xml:space="preserve">No </w:t>
      </w:r>
    </w:p>
    <w:p w14:paraId="0A13A855" w14:textId="77777777" w:rsidR="00430E8B" w:rsidRPr="008701F4" w:rsidRDefault="00430E8B" w:rsidP="00430E8B">
      <w:pPr>
        <w:numPr>
          <w:ilvl w:val="0"/>
          <w:numId w:val="16"/>
        </w:numPr>
      </w:pPr>
      <w:r w:rsidRPr="008701F4">
        <w:t>Unsure</w:t>
      </w:r>
    </w:p>
    <w:p w14:paraId="2F2D8039" w14:textId="77777777" w:rsidR="00430E8B" w:rsidRPr="008701F4" w:rsidRDefault="00430E8B" w:rsidP="00430E8B"/>
    <w:p w14:paraId="7F9CDF26" w14:textId="77777777" w:rsidR="00430E8B" w:rsidRPr="008701F4" w:rsidRDefault="00430E8B" w:rsidP="00430E8B">
      <w:pPr>
        <w:numPr>
          <w:ilvl w:val="0"/>
          <w:numId w:val="35"/>
        </w:numPr>
        <w:rPr>
          <w:b/>
          <w:bCs/>
        </w:rPr>
      </w:pPr>
      <w:r w:rsidRPr="008701F4">
        <w:t xml:space="preserve">(skip logic) </w:t>
      </w:r>
      <w:r w:rsidRPr="008701F4">
        <w:rPr>
          <w:b/>
          <w:bCs/>
        </w:rPr>
        <w:t xml:space="preserve">What kind of dialysis are you on? </w:t>
      </w:r>
      <w:r w:rsidRPr="008701F4">
        <w:t xml:space="preserve">Please choose all that apply. </w:t>
      </w:r>
    </w:p>
    <w:p w14:paraId="4029A9D8" w14:textId="77777777" w:rsidR="00430E8B" w:rsidRPr="008701F4" w:rsidRDefault="00430E8B" w:rsidP="00430E8B">
      <w:pPr>
        <w:rPr>
          <w:b/>
          <w:bCs/>
        </w:rPr>
      </w:pPr>
    </w:p>
    <w:p w14:paraId="196592D2" w14:textId="77777777" w:rsidR="00430E8B" w:rsidRPr="008701F4" w:rsidRDefault="00430E8B" w:rsidP="00430E8B">
      <w:pPr>
        <w:numPr>
          <w:ilvl w:val="0"/>
          <w:numId w:val="32"/>
        </w:numPr>
      </w:pPr>
      <w:r w:rsidRPr="008701F4">
        <w:t>In-center hemodialysis (in healthcare facility)</w:t>
      </w:r>
    </w:p>
    <w:p w14:paraId="68BE4379" w14:textId="77777777" w:rsidR="00430E8B" w:rsidRPr="008701F4" w:rsidRDefault="00430E8B" w:rsidP="00430E8B">
      <w:pPr>
        <w:numPr>
          <w:ilvl w:val="0"/>
          <w:numId w:val="32"/>
        </w:numPr>
      </w:pPr>
      <w:r w:rsidRPr="008701F4">
        <w:t xml:space="preserve">Home hemodialysis (at home) </w:t>
      </w:r>
    </w:p>
    <w:p w14:paraId="662F7A35" w14:textId="77777777" w:rsidR="00430E8B" w:rsidRPr="008701F4" w:rsidRDefault="00430E8B" w:rsidP="00430E8B">
      <w:pPr>
        <w:numPr>
          <w:ilvl w:val="0"/>
          <w:numId w:val="32"/>
        </w:numPr>
      </w:pPr>
      <w:r w:rsidRPr="008701F4">
        <w:t>Peritoneal dialysis (through belly button)</w:t>
      </w:r>
    </w:p>
    <w:p w14:paraId="467029C1" w14:textId="77777777" w:rsidR="00430E8B" w:rsidRPr="008701F4" w:rsidRDefault="00430E8B" w:rsidP="00430E8B">
      <w:pPr>
        <w:numPr>
          <w:ilvl w:val="0"/>
          <w:numId w:val="32"/>
        </w:numPr>
      </w:pPr>
      <w:r w:rsidRPr="008701F4">
        <w:t xml:space="preserve">Unsure </w:t>
      </w:r>
    </w:p>
    <w:p w14:paraId="57FEBD89" w14:textId="77777777" w:rsidR="00430E8B" w:rsidRPr="008701F4" w:rsidRDefault="00430E8B" w:rsidP="00430E8B">
      <w:pPr>
        <w:ind w:left="720"/>
        <w:rPr>
          <w:b/>
          <w:bCs/>
        </w:rPr>
      </w:pPr>
    </w:p>
    <w:p w14:paraId="62BA043D" w14:textId="77777777" w:rsidR="00430E8B" w:rsidRPr="008701F4" w:rsidRDefault="00430E8B" w:rsidP="00430E8B">
      <w:pPr>
        <w:numPr>
          <w:ilvl w:val="0"/>
          <w:numId w:val="35"/>
        </w:numPr>
        <w:rPr>
          <w:b/>
          <w:bCs/>
        </w:rPr>
      </w:pPr>
      <w:r w:rsidRPr="008701F4">
        <w:rPr>
          <w:b/>
          <w:bCs/>
        </w:rPr>
        <w:t xml:space="preserve">Do you have any of these health conditions? </w:t>
      </w:r>
    </w:p>
    <w:p w14:paraId="15417F57" w14:textId="77777777" w:rsidR="00430E8B" w:rsidRPr="008701F4" w:rsidRDefault="00430E8B" w:rsidP="00430E8B">
      <w:pPr>
        <w:ind w:left="720"/>
      </w:pPr>
      <w:r w:rsidRPr="008701F4">
        <w:t xml:space="preserve">Please choose all that apply. </w:t>
      </w:r>
    </w:p>
    <w:p w14:paraId="0CBEE4A8" w14:textId="77777777" w:rsidR="00430E8B" w:rsidRPr="008701F4" w:rsidRDefault="00430E8B" w:rsidP="00430E8B">
      <w:pPr>
        <w:rPr>
          <w:b/>
          <w:bCs/>
        </w:rPr>
      </w:pPr>
    </w:p>
    <w:p w14:paraId="1256AF6A" w14:textId="77777777" w:rsidR="00430E8B" w:rsidRPr="008701F4" w:rsidRDefault="00430E8B" w:rsidP="00430E8B">
      <w:pPr>
        <w:numPr>
          <w:ilvl w:val="0"/>
          <w:numId w:val="26"/>
        </w:numPr>
      </w:pPr>
      <w:r w:rsidRPr="008701F4">
        <w:t>Hypertension</w:t>
      </w:r>
    </w:p>
    <w:p w14:paraId="229439B2" w14:textId="77777777" w:rsidR="00430E8B" w:rsidRPr="008701F4" w:rsidRDefault="00430E8B" w:rsidP="00430E8B">
      <w:pPr>
        <w:numPr>
          <w:ilvl w:val="0"/>
          <w:numId w:val="26"/>
        </w:numPr>
      </w:pPr>
      <w:r w:rsidRPr="008701F4">
        <w:t>Cardiovascular disease</w:t>
      </w:r>
    </w:p>
    <w:p w14:paraId="2B762061" w14:textId="77777777" w:rsidR="00430E8B" w:rsidRPr="008701F4" w:rsidRDefault="00430E8B" w:rsidP="00430E8B">
      <w:pPr>
        <w:numPr>
          <w:ilvl w:val="0"/>
          <w:numId w:val="26"/>
        </w:numPr>
      </w:pPr>
      <w:r w:rsidRPr="008701F4">
        <w:t>Diabetes</w:t>
      </w:r>
    </w:p>
    <w:p w14:paraId="6DC50459" w14:textId="77777777" w:rsidR="00430E8B" w:rsidRPr="008701F4" w:rsidRDefault="00430E8B" w:rsidP="00430E8B">
      <w:pPr>
        <w:numPr>
          <w:ilvl w:val="0"/>
          <w:numId w:val="26"/>
        </w:numPr>
      </w:pPr>
      <w:r w:rsidRPr="008701F4">
        <w:t>Other, please specify: ____________</w:t>
      </w:r>
    </w:p>
    <w:p w14:paraId="3A44C5BD" w14:textId="77777777" w:rsidR="00430E8B" w:rsidRPr="008701F4" w:rsidRDefault="00430E8B" w:rsidP="00430E8B">
      <w:pPr>
        <w:rPr>
          <w:b/>
          <w:bCs/>
        </w:rPr>
      </w:pPr>
    </w:p>
    <w:p w14:paraId="7B62C3CA" w14:textId="77777777" w:rsidR="00430E8B" w:rsidRPr="008701F4" w:rsidRDefault="00430E8B" w:rsidP="00430E8B">
      <w:pPr>
        <w:numPr>
          <w:ilvl w:val="0"/>
          <w:numId w:val="35"/>
        </w:numPr>
        <w:rPr>
          <w:b/>
          <w:bCs/>
        </w:rPr>
      </w:pPr>
      <w:r w:rsidRPr="008701F4">
        <w:rPr>
          <w:b/>
          <w:bCs/>
        </w:rPr>
        <w:t xml:space="preserve">What is your primary language? </w:t>
      </w:r>
      <w:r w:rsidRPr="008701F4">
        <w:t xml:space="preserve">Please choose one. </w:t>
      </w:r>
    </w:p>
    <w:p w14:paraId="16FE1E50" w14:textId="77777777" w:rsidR="00430E8B" w:rsidRPr="008701F4" w:rsidRDefault="00430E8B" w:rsidP="00430E8B">
      <w:pPr>
        <w:ind w:left="720"/>
        <w:rPr>
          <w:b/>
          <w:bCs/>
        </w:rPr>
      </w:pPr>
    </w:p>
    <w:p w14:paraId="2DDD9557" w14:textId="77777777" w:rsidR="00430E8B" w:rsidRPr="008701F4" w:rsidRDefault="00430E8B" w:rsidP="00430E8B">
      <w:pPr>
        <w:numPr>
          <w:ilvl w:val="0"/>
          <w:numId w:val="36"/>
        </w:numPr>
      </w:pPr>
      <w:r w:rsidRPr="008701F4">
        <w:t>English</w:t>
      </w:r>
    </w:p>
    <w:p w14:paraId="28B6FFE0" w14:textId="77777777" w:rsidR="00430E8B" w:rsidRPr="008701F4" w:rsidRDefault="00430E8B" w:rsidP="00430E8B">
      <w:pPr>
        <w:numPr>
          <w:ilvl w:val="0"/>
          <w:numId w:val="36"/>
        </w:numPr>
      </w:pPr>
      <w:r w:rsidRPr="008701F4">
        <w:t>Spanish</w:t>
      </w:r>
    </w:p>
    <w:p w14:paraId="0F8302FA" w14:textId="77777777" w:rsidR="00430E8B" w:rsidRPr="008701F4" w:rsidRDefault="00430E8B" w:rsidP="00430E8B">
      <w:pPr>
        <w:numPr>
          <w:ilvl w:val="0"/>
          <w:numId w:val="36"/>
        </w:numPr>
      </w:pPr>
      <w:r w:rsidRPr="008701F4">
        <w:t xml:space="preserve">French </w:t>
      </w:r>
    </w:p>
    <w:p w14:paraId="3015F90D" w14:textId="77777777" w:rsidR="00430E8B" w:rsidRPr="008701F4" w:rsidRDefault="00430E8B" w:rsidP="00430E8B">
      <w:pPr>
        <w:numPr>
          <w:ilvl w:val="0"/>
          <w:numId w:val="36"/>
        </w:numPr>
      </w:pPr>
      <w:r w:rsidRPr="008701F4">
        <w:t>Mandarin Chinese</w:t>
      </w:r>
    </w:p>
    <w:p w14:paraId="56004575" w14:textId="77777777" w:rsidR="00430E8B" w:rsidRPr="008701F4" w:rsidRDefault="00430E8B" w:rsidP="00430E8B">
      <w:pPr>
        <w:numPr>
          <w:ilvl w:val="0"/>
          <w:numId w:val="36"/>
        </w:numPr>
      </w:pPr>
      <w:r w:rsidRPr="008701F4">
        <w:t>Other, please specify: _____________</w:t>
      </w:r>
    </w:p>
    <w:p w14:paraId="63757C42" w14:textId="77777777" w:rsidR="00430E8B" w:rsidRPr="008701F4" w:rsidRDefault="00430E8B" w:rsidP="00430E8B">
      <w:pPr>
        <w:rPr>
          <w:b/>
          <w:bCs/>
        </w:rPr>
      </w:pPr>
    </w:p>
    <w:p w14:paraId="2D2CD941" w14:textId="77777777" w:rsidR="00430E8B" w:rsidRPr="008701F4" w:rsidRDefault="00430E8B" w:rsidP="00430E8B">
      <w:pPr>
        <w:numPr>
          <w:ilvl w:val="0"/>
          <w:numId w:val="35"/>
        </w:numPr>
        <w:rPr>
          <w:b/>
          <w:bCs/>
        </w:rPr>
      </w:pPr>
      <w:r w:rsidRPr="008701F4">
        <w:rPr>
          <w:b/>
          <w:bCs/>
        </w:rPr>
        <w:t xml:space="preserve">Are you religious or spiritual? </w:t>
      </w:r>
      <w:r w:rsidRPr="008701F4">
        <w:t xml:space="preserve">Please choose one. </w:t>
      </w:r>
    </w:p>
    <w:p w14:paraId="2C974DF5" w14:textId="77777777" w:rsidR="00430E8B" w:rsidRPr="008701F4" w:rsidRDefault="00430E8B" w:rsidP="00430E8B">
      <w:pPr>
        <w:rPr>
          <w:b/>
          <w:bCs/>
        </w:rPr>
      </w:pPr>
    </w:p>
    <w:p w14:paraId="43968473" w14:textId="77777777" w:rsidR="00430E8B" w:rsidRPr="008701F4" w:rsidRDefault="00430E8B" w:rsidP="00430E8B">
      <w:pPr>
        <w:numPr>
          <w:ilvl w:val="0"/>
          <w:numId w:val="17"/>
        </w:numPr>
      </w:pPr>
      <w:r w:rsidRPr="008701F4">
        <w:t>Very religious/spiritual</w:t>
      </w:r>
    </w:p>
    <w:p w14:paraId="0063FE75" w14:textId="77777777" w:rsidR="00430E8B" w:rsidRPr="008701F4" w:rsidRDefault="00430E8B" w:rsidP="00430E8B">
      <w:pPr>
        <w:numPr>
          <w:ilvl w:val="0"/>
          <w:numId w:val="17"/>
        </w:numPr>
      </w:pPr>
      <w:r w:rsidRPr="008701F4">
        <w:t>Moderately religious/spiritual</w:t>
      </w:r>
    </w:p>
    <w:p w14:paraId="17257758" w14:textId="77777777" w:rsidR="00430E8B" w:rsidRPr="008701F4" w:rsidRDefault="00430E8B" w:rsidP="00430E8B">
      <w:pPr>
        <w:numPr>
          <w:ilvl w:val="0"/>
          <w:numId w:val="17"/>
        </w:numPr>
      </w:pPr>
      <w:r w:rsidRPr="008701F4">
        <w:t>A little religious/spiritual</w:t>
      </w:r>
    </w:p>
    <w:p w14:paraId="13601E39" w14:textId="77777777" w:rsidR="00430E8B" w:rsidRPr="008701F4" w:rsidRDefault="00430E8B" w:rsidP="00430E8B">
      <w:pPr>
        <w:numPr>
          <w:ilvl w:val="0"/>
          <w:numId w:val="17"/>
        </w:numPr>
      </w:pPr>
      <w:r w:rsidRPr="008701F4">
        <w:t>Not at all religious/spiritual</w:t>
      </w:r>
    </w:p>
    <w:p w14:paraId="69743BD7" w14:textId="77777777" w:rsidR="00430E8B" w:rsidRPr="008701F4" w:rsidRDefault="00430E8B" w:rsidP="00430E8B"/>
    <w:p w14:paraId="2B288FEA" w14:textId="77777777" w:rsidR="00430E8B" w:rsidRPr="008701F4" w:rsidRDefault="00430E8B" w:rsidP="00430E8B">
      <w:pPr>
        <w:numPr>
          <w:ilvl w:val="0"/>
          <w:numId w:val="35"/>
        </w:numPr>
        <w:rPr>
          <w:b/>
          <w:bCs/>
        </w:rPr>
      </w:pPr>
      <w:r w:rsidRPr="008701F4">
        <w:rPr>
          <w:b/>
          <w:bCs/>
        </w:rPr>
        <w:t xml:space="preserve">How would you describe the place that you live? </w:t>
      </w:r>
      <w:r w:rsidRPr="008701F4">
        <w:t xml:space="preserve">Please choose one. </w:t>
      </w:r>
    </w:p>
    <w:p w14:paraId="4E25C3C5" w14:textId="77777777" w:rsidR="00430E8B" w:rsidRPr="008701F4" w:rsidRDefault="00430E8B" w:rsidP="00430E8B"/>
    <w:p w14:paraId="19D44C83" w14:textId="77777777" w:rsidR="00430E8B" w:rsidRPr="008701F4" w:rsidRDefault="00430E8B" w:rsidP="00430E8B">
      <w:pPr>
        <w:numPr>
          <w:ilvl w:val="0"/>
          <w:numId w:val="31"/>
        </w:numPr>
      </w:pPr>
      <w:r w:rsidRPr="008701F4">
        <w:t>Urban (in a large city)</w:t>
      </w:r>
    </w:p>
    <w:p w14:paraId="0087FF4E" w14:textId="77777777" w:rsidR="00430E8B" w:rsidRPr="008701F4" w:rsidRDefault="00430E8B" w:rsidP="00430E8B">
      <w:pPr>
        <w:numPr>
          <w:ilvl w:val="0"/>
          <w:numId w:val="31"/>
        </w:numPr>
      </w:pPr>
      <w:r w:rsidRPr="008701F4">
        <w:t>Suburban (near a large city)</w:t>
      </w:r>
    </w:p>
    <w:p w14:paraId="7C5A1246" w14:textId="77777777" w:rsidR="00430E8B" w:rsidRPr="008701F4" w:rsidRDefault="00430E8B" w:rsidP="00430E8B">
      <w:pPr>
        <w:numPr>
          <w:ilvl w:val="0"/>
          <w:numId w:val="31"/>
        </w:numPr>
      </w:pPr>
      <w:r w:rsidRPr="008701F4">
        <w:t>Rural (not near a large city)</w:t>
      </w:r>
    </w:p>
    <w:p w14:paraId="267BF773" w14:textId="77777777" w:rsidR="00430E8B" w:rsidRPr="008701F4" w:rsidRDefault="00430E8B" w:rsidP="00430E8B">
      <w:pPr>
        <w:numPr>
          <w:ilvl w:val="0"/>
          <w:numId w:val="31"/>
        </w:numPr>
      </w:pPr>
      <w:r w:rsidRPr="008701F4">
        <w:t>Very rural (very far from a large city)</w:t>
      </w:r>
    </w:p>
    <w:p w14:paraId="7CD0CB11" w14:textId="77777777" w:rsidR="00430E8B" w:rsidRPr="008701F4" w:rsidRDefault="00430E8B" w:rsidP="00430E8B"/>
    <w:p w14:paraId="710B58A3" w14:textId="77777777" w:rsidR="00430E8B" w:rsidRPr="008701F4" w:rsidRDefault="00430E8B" w:rsidP="00430E8B">
      <w:pPr>
        <w:numPr>
          <w:ilvl w:val="0"/>
          <w:numId w:val="35"/>
        </w:numPr>
        <w:rPr>
          <w:b/>
          <w:bCs/>
        </w:rPr>
      </w:pPr>
      <w:r w:rsidRPr="008701F4">
        <w:rPr>
          <w:b/>
          <w:bCs/>
        </w:rPr>
        <w:t xml:space="preserve">How long do you have to travel to see the primary clinician that helps you manage your kidney disease? </w:t>
      </w:r>
      <w:r w:rsidRPr="008701F4">
        <w:t xml:space="preserve">Please choose one. </w:t>
      </w:r>
    </w:p>
    <w:p w14:paraId="5B546305" w14:textId="77777777" w:rsidR="00430E8B" w:rsidRPr="008701F4" w:rsidRDefault="00430E8B" w:rsidP="00430E8B">
      <w:pPr>
        <w:rPr>
          <w:b/>
          <w:bCs/>
        </w:rPr>
      </w:pPr>
    </w:p>
    <w:p w14:paraId="4F678FC1" w14:textId="77777777" w:rsidR="00430E8B" w:rsidRPr="008701F4" w:rsidRDefault="00430E8B" w:rsidP="00430E8B">
      <w:pPr>
        <w:numPr>
          <w:ilvl w:val="0"/>
          <w:numId w:val="24"/>
        </w:numPr>
      </w:pPr>
      <w:r w:rsidRPr="008701F4">
        <w:t>15 minutes or less</w:t>
      </w:r>
    </w:p>
    <w:p w14:paraId="5302D041" w14:textId="77777777" w:rsidR="00430E8B" w:rsidRPr="008701F4" w:rsidRDefault="00430E8B" w:rsidP="00430E8B">
      <w:pPr>
        <w:numPr>
          <w:ilvl w:val="0"/>
          <w:numId w:val="24"/>
        </w:numPr>
      </w:pPr>
      <w:r w:rsidRPr="008701F4">
        <w:t>16 to 30 minutes</w:t>
      </w:r>
    </w:p>
    <w:p w14:paraId="2DFC3218" w14:textId="77777777" w:rsidR="00430E8B" w:rsidRPr="008701F4" w:rsidRDefault="00430E8B" w:rsidP="00430E8B">
      <w:pPr>
        <w:numPr>
          <w:ilvl w:val="0"/>
          <w:numId w:val="24"/>
        </w:numPr>
      </w:pPr>
      <w:r w:rsidRPr="008701F4">
        <w:t>31 to 60 minutes</w:t>
      </w:r>
    </w:p>
    <w:p w14:paraId="3F1A8C73" w14:textId="77777777" w:rsidR="00430E8B" w:rsidRPr="008701F4" w:rsidRDefault="00430E8B" w:rsidP="00430E8B">
      <w:pPr>
        <w:numPr>
          <w:ilvl w:val="0"/>
          <w:numId w:val="24"/>
        </w:numPr>
      </w:pPr>
      <w:r w:rsidRPr="008701F4">
        <w:t>Longer than 60 minutes</w:t>
      </w:r>
    </w:p>
    <w:p w14:paraId="788AE76C" w14:textId="77777777" w:rsidR="00430E8B" w:rsidRPr="008701F4" w:rsidRDefault="00430E8B" w:rsidP="00430E8B"/>
    <w:p w14:paraId="03DD1DAA" w14:textId="77777777" w:rsidR="00430E8B" w:rsidRPr="008701F4" w:rsidRDefault="00430E8B" w:rsidP="00430E8B">
      <w:pPr>
        <w:numPr>
          <w:ilvl w:val="0"/>
          <w:numId w:val="35"/>
        </w:numPr>
        <w:rPr>
          <w:b/>
          <w:bCs/>
        </w:rPr>
      </w:pPr>
      <w:r w:rsidRPr="008701F4">
        <w:rPr>
          <w:b/>
          <w:bCs/>
        </w:rPr>
        <w:t xml:space="preserve">What zip code do you live in? </w:t>
      </w:r>
    </w:p>
    <w:p w14:paraId="54C7A6F2" w14:textId="77777777" w:rsidR="00430E8B" w:rsidRPr="008701F4" w:rsidRDefault="00430E8B" w:rsidP="00430E8B">
      <w:pPr>
        <w:ind w:left="720"/>
      </w:pPr>
    </w:p>
    <w:p w14:paraId="0A5C87DB" w14:textId="77777777" w:rsidR="00430E8B" w:rsidRPr="008701F4" w:rsidRDefault="00430E8B" w:rsidP="00430E8B">
      <w:pPr>
        <w:ind w:left="720"/>
      </w:pPr>
      <w:r w:rsidRPr="008701F4">
        <w:t>[REDCAP Drop down]</w:t>
      </w:r>
    </w:p>
    <w:p w14:paraId="1AD48C4A" w14:textId="77777777" w:rsidR="00430E8B" w:rsidRPr="008701F4" w:rsidRDefault="00430E8B" w:rsidP="00430E8B"/>
    <w:p w14:paraId="6716C168" w14:textId="77777777" w:rsidR="00430E8B" w:rsidRPr="008701F4" w:rsidRDefault="00430E8B" w:rsidP="00430E8B">
      <w:pPr>
        <w:numPr>
          <w:ilvl w:val="0"/>
          <w:numId w:val="19"/>
        </w:numPr>
      </w:pPr>
      <w:r w:rsidRPr="008701F4">
        <w:t>_______________</w:t>
      </w:r>
    </w:p>
    <w:p w14:paraId="6F069A68" w14:textId="77777777" w:rsidR="00430E8B" w:rsidRPr="008701F4" w:rsidRDefault="00430E8B" w:rsidP="00430E8B">
      <w:pPr>
        <w:rPr>
          <w:b/>
          <w:bCs/>
        </w:rPr>
      </w:pPr>
    </w:p>
    <w:p w14:paraId="6B5E69A3" w14:textId="77777777" w:rsidR="00430E8B" w:rsidRPr="008701F4" w:rsidRDefault="00430E8B" w:rsidP="00430E8B">
      <w:pPr>
        <w:numPr>
          <w:ilvl w:val="0"/>
          <w:numId w:val="35"/>
        </w:numPr>
        <w:rPr>
          <w:b/>
          <w:bCs/>
        </w:rPr>
      </w:pPr>
      <w:r w:rsidRPr="008701F4">
        <w:rPr>
          <w:b/>
          <w:bCs/>
        </w:rPr>
        <w:t xml:space="preserve">How confident are you in filling out medical forms by yourself? </w:t>
      </w:r>
      <w:r w:rsidRPr="008701F4">
        <w:t xml:space="preserve">Please choose one. </w:t>
      </w:r>
    </w:p>
    <w:p w14:paraId="200774BF" w14:textId="77777777" w:rsidR="00430E8B" w:rsidRPr="008701F4" w:rsidRDefault="00430E8B" w:rsidP="00430E8B">
      <w:pPr>
        <w:ind w:left="720"/>
        <w:rPr>
          <w:b/>
          <w:bCs/>
        </w:rPr>
      </w:pPr>
    </w:p>
    <w:p w14:paraId="591697D4" w14:textId="77777777" w:rsidR="00430E8B" w:rsidRPr="008701F4" w:rsidRDefault="00430E8B" w:rsidP="00430E8B">
      <w:pPr>
        <w:numPr>
          <w:ilvl w:val="0"/>
          <w:numId w:val="23"/>
        </w:numPr>
      </w:pPr>
      <w:r w:rsidRPr="008701F4">
        <w:t xml:space="preserve">Extremely </w:t>
      </w:r>
    </w:p>
    <w:p w14:paraId="52CB950E" w14:textId="77777777" w:rsidR="00430E8B" w:rsidRPr="008701F4" w:rsidRDefault="00430E8B" w:rsidP="00430E8B">
      <w:pPr>
        <w:numPr>
          <w:ilvl w:val="0"/>
          <w:numId w:val="23"/>
        </w:numPr>
      </w:pPr>
      <w:r w:rsidRPr="008701F4">
        <w:t xml:space="preserve">Quite a bit </w:t>
      </w:r>
    </w:p>
    <w:p w14:paraId="67220948" w14:textId="77777777" w:rsidR="00430E8B" w:rsidRPr="008701F4" w:rsidRDefault="00430E8B" w:rsidP="00430E8B">
      <w:pPr>
        <w:numPr>
          <w:ilvl w:val="0"/>
          <w:numId w:val="23"/>
        </w:numPr>
      </w:pPr>
      <w:r w:rsidRPr="008701F4">
        <w:t>Somewhat</w:t>
      </w:r>
    </w:p>
    <w:p w14:paraId="1FCB0F23" w14:textId="77777777" w:rsidR="00430E8B" w:rsidRPr="008701F4" w:rsidRDefault="00430E8B" w:rsidP="00430E8B">
      <w:pPr>
        <w:numPr>
          <w:ilvl w:val="0"/>
          <w:numId w:val="23"/>
        </w:numPr>
      </w:pPr>
      <w:r w:rsidRPr="008701F4">
        <w:t>A little bit</w:t>
      </w:r>
    </w:p>
    <w:p w14:paraId="4C106E7B" w14:textId="77777777" w:rsidR="00430E8B" w:rsidRPr="008701F4" w:rsidRDefault="00430E8B" w:rsidP="00430E8B">
      <w:pPr>
        <w:numPr>
          <w:ilvl w:val="0"/>
          <w:numId w:val="23"/>
        </w:numPr>
      </w:pPr>
      <w:r w:rsidRPr="008701F4">
        <w:t>Not at all</w:t>
      </w:r>
    </w:p>
    <w:p w14:paraId="2D6B4A70" w14:textId="77777777" w:rsidR="00430E8B" w:rsidRPr="008701F4" w:rsidRDefault="00430E8B" w:rsidP="00430E8B">
      <w:pPr>
        <w:ind w:left="720"/>
        <w:rPr>
          <w:b/>
          <w:bCs/>
        </w:rPr>
      </w:pPr>
    </w:p>
    <w:p w14:paraId="081377CB" w14:textId="77777777" w:rsidR="00430E8B" w:rsidRPr="008701F4" w:rsidRDefault="00430E8B" w:rsidP="00430E8B">
      <w:pPr>
        <w:numPr>
          <w:ilvl w:val="0"/>
          <w:numId w:val="35"/>
        </w:numPr>
        <w:rPr>
          <w:b/>
          <w:bCs/>
        </w:rPr>
      </w:pPr>
      <w:r w:rsidRPr="008701F4">
        <w:rPr>
          <w:b/>
          <w:bCs/>
        </w:rPr>
        <w:t xml:space="preserve">What is your highest level of education? </w:t>
      </w:r>
      <w:r w:rsidRPr="008701F4">
        <w:t xml:space="preserve">Please choose one. </w:t>
      </w:r>
    </w:p>
    <w:p w14:paraId="6DE756B3" w14:textId="77777777" w:rsidR="00430E8B" w:rsidRPr="008701F4" w:rsidRDefault="00430E8B" w:rsidP="00430E8B">
      <w:pPr>
        <w:ind w:left="720"/>
        <w:rPr>
          <w:b/>
          <w:bCs/>
        </w:rPr>
      </w:pPr>
    </w:p>
    <w:p w14:paraId="5EF5F475" w14:textId="77777777" w:rsidR="00430E8B" w:rsidRPr="008701F4" w:rsidRDefault="00430E8B" w:rsidP="00430E8B">
      <w:pPr>
        <w:numPr>
          <w:ilvl w:val="0"/>
          <w:numId w:val="15"/>
        </w:numPr>
      </w:pPr>
      <w:r w:rsidRPr="008701F4">
        <w:t>Never attended high school</w:t>
      </w:r>
    </w:p>
    <w:p w14:paraId="1CB007D8" w14:textId="77777777" w:rsidR="00430E8B" w:rsidRPr="008701F4" w:rsidRDefault="00430E8B" w:rsidP="00430E8B">
      <w:pPr>
        <w:numPr>
          <w:ilvl w:val="0"/>
          <w:numId w:val="15"/>
        </w:numPr>
      </w:pPr>
      <w:r w:rsidRPr="008701F4">
        <w:t>Some high school, no diploma received</w:t>
      </w:r>
    </w:p>
    <w:p w14:paraId="2829AD0E" w14:textId="77777777" w:rsidR="00430E8B" w:rsidRPr="008701F4" w:rsidRDefault="00430E8B" w:rsidP="00430E8B">
      <w:pPr>
        <w:numPr>
          <w:ilvl w:val="0"/>
          <w:numId w:val="15"/>
        </w:numPr>
      </w:pPr>
      <w:r w:rsidRPr="008701F4">
        <w:t>High school diploma or equivalent (e.g. GED)</w:t>
      </w:r>
    </w:p>
    <w:p w14:paraId="61E0C5C7" w14:textId="77777777" w:rsidR="00430E8B" w:rsidRPr="008701F4" w:rsidRDefault="00430E8B" w:rsidP="00430E8B">
      <w:pPr>
        <w:numPr>
          <w:ilvl w:val="0"/>
          <w:numId w:val="15"/>
        </w:numPr>
      </w:pPr>
      <w:r w:rsidRPr="008701F4">
        <w:t>Some college, no degree received</w:t>
      </w:r>
    </w:p>
    <w:p w14:paraId="07105F61" w14:textId="77777777" w:rsidR="00430E8B" w:rsidRPr="008701F4" w:rsidRDefault="00430E8B" w:rsidP="00430E8B">
      <w:pPr>
        <w:numPr>
          <w:ilvl w:val="0"/>
          <w:numId w:val="15"/>
        </w:numPr>
      </w:pPr>
      <w:r w:rsidRPr="008701F4">
        <w:t>Associate’s degree)</w:t>
      </w:r>
    </w:p>
    <w:p w14:paraId="1A27B7ED" w14:textId="77777777" w:rsidR="00430E8B" w:rsidRPr="008701F4" w:rsidRDefault="00430E8B" w:rsidP="00430E8B">
      <w:pPr>
        <w:numPr>
          <w:ilvl w:val="0"/>
          <w:numId w:val="15"/>
        </w:numPr>
      </w:pPr>
      <w:r w:rsidRPr="008701F4">
        <w:t>Bachelor’s degree</w:t>
      </w:r>
    </w:p>
    <w:p w14:paraId="00C7AE9B" w14:textId="77777777" w:rsidR="00430E8B" w:rsidRPr="008701F4" w:rsidRDefault="00430E8B" w:rsidP="00430E8B">
      <w:pPr>
        <w:numPr>
          <w:ilvl w:val="0"/>
          <w:numId w:val="15"/>
        </w:numPr>
      </w:pPr>
      <w:r w:rsidRPr="008701F4">
        <w:t>Master’s degree</w:t>
      </w:r>
    </w:p>
    <w:p w14:paraId="078229EF" w14:textId="77777777" w:rsidR="00430E8B" w:rsidRPr="008701F4" w:rsidRDefault="00430E8B" w:rsidP="00430E8B">
      <w:pPr>
        <w:numPr>
          <w:ilvl w:val="0"/>
          <w:numId w:val="15"/>
        </w:numPr>
      </w:pPr>
      <w:r w:rsidRPr="008701F4">
        <w:lastRenderedPageBreak/>
        <w:t>Doctoral degree</w:t>
      </w:r>
    </w:p>
    <w:p w14:paraId="278F5D17" w14:textId="77777777" w:rsidR="00430E8B" w:rsidRPr="008701F4" w:rsidRDefault="00430E8B" w:rsidP="00430E8B">
      <w:pPr>
        <w:ind w:left="720"/>
        <w:rPr>
          <w:b/>
          <w:bCs/>
        </w:rPr>
      </w:pPr>
    </w:p>
    <w:p w14:paraId="41F3013A" w14:textId="77777777" w:rsidR="00430E8B" w:rsidRPr="008701F4" w:rsidRDefault="00430E8B" w:rsidP="00430E8B">
      <w:pPr>
        <w:numPr>
          <w:ilvl w:val="0"/>
          <w:numId w:val="35"/>
        </w:numPr>
        <w:rPr>
          <w:b/>
          <w:bCs/>
        </w:rPr>
      </w:pPr>
      <w:r w:rsidRPr="008701F4">
        <w:rPr>
          <w:b/>
          <w:bCs/>
        </w:rPr>
        <w:t xml:space="preserve">To the best of your knowledge, what is the current total yearly income in your household? This includes all salaries, wages, profits and other income before taxes or deductions for anyone 15 or older that lives with you. </w:t>
      </w:r>
      <w:r w:rsidRPr="008701F4">
        <w:t xml:space="preserve">Please choose one. </w:t>
      </w:r>
    </w:p>
    <w:p w14:paraId="2282E34E" w14:textId="77777777" w:rsidR="00430E8B" w:rsidRPr="008701F4" w:rsidRDefault="00430E8B" w:rsidP="00430E8B">
      <w:pPr>
        <w:spacing w:line="275" w:lineRule="auto"/>
      </w:pPr>
    </w:p>
    <w:p w14:paraId="1256DF3C" w14:textId="77777777" w:rsidR="00430E8B" w:rsidRPr="008701F4" w:rsidRDefault="00430E8B" w:rsidP="00430E8B">
      <w:pPr>
        <w:numPr>
          <w:ilvl w:val="0"/>
          <w:numId w:val="29"/>
        </w:numPr>
      </w:pPr>
      <w:r w:rsidRPr="008701F4">
        <w:t>Less than $25,000</w:t>
      </w:r>
    </w:p>
    <w:p w14:paraId="29BEC79B" w14:textId="77777777" w:rsidR="00430E8B" w:rsidRPr="008701F4" w:rsidRDefault="00430E8B" w:rsidP="00430E8B">
      <w:pPr>
        <w:numPr>
          <w:ilvl w:val="0"/>
          <w:numId w:val="29"/>
        </w:numPr>
      </w:pPr>
      <w:r w:rsidRPr="008701F4">
        <w:t>$25,000 to $34,999</w:t>
      </w:r>
    </w:p>
    <w:p w14:paraId="16FC51BD" w14:textId="77777777" w:rsidR="00430E8B" w:rsidRPr="008701F4" w:rsidRDefault="00430E8B" w:rsidP="00430E8B">
      <w:pPr>
        <w:numPr>
          <w:ilvl w:val="0"/>
          <w:numId w:val="29"/>
        </w:numPr>
      </w:pPr>
      <w:r w:rsidRPr="008701F4">
        <w:t>$35,000 to $49,999</w:t>
      </w:r>
    </w:p>
    <w:p w14:paraId="68D87DA0" w14:textId="77777777" w:rsidR="00430E8B" w:rsidRPr="008701F4" w:rsidRDefault="00430E8B" w:rsidP="00430E8B">
      <w:pPr>
        <w:numPr>
          <w:ilvl w:val="0"/>
          <w:numId w:val="29"/>
        </w:numPr>
      </w:pPr>
      <w:r w:rsidRPr="008701F4">
        <w:t>$50,000 to $74,999</w:t>
      </w:r>
    </w:p>
    <w:p w14:paraId="54584548" w14:textId="77777777" w:rsidR="00430E8B" w:rsidRPr="008701F4" w:rsidRDefault="00430E8B" w:rsidP="00430E8B">
      <w:pPr>
        <w:numPr>
          <w:ilvl w:val="0"/>
          <w:numId w:val="29"/>
        </w:numPr>
      </w:pPr>
      <w:r w:rsidRPr="008701F4">
        <w:t>$75,000 to $99,999</w:t>
      </w:r>
    </w:p>
    <w:p w14:paraId="5966B30C" w14:textId="77777777" w:rsidR="00430E8B" w:rsidRPr="008701F4" w:rsidRDefault="00430E8B" w:rsidP="00430E8B">
      <w:pPr>
        <w:numPr>
          <w:ilvl w:val="0"/>
          <w:numId w:val="29"/>
        </w:numPr>
      </w:pPr>
      <w:r w:rsidRPr="008701F4">
        <w:t>$100,000 to $149,999</w:t>
      </w:r>
    </w:p>
    <w:p w14:paraId="53EFAFAC" w14:textId="77777777" w:rsidR="00430E8B" w:rsidRPr="008701F4" w:rsidRDefault="00430E8B" w:rsidP="00430E8B">
      <w:pPr>
        <w:numPr>
          <w:ilvl w:val="0"/>
          <w:numId w:val="29"/>
        </w:numPr>
      </w:pPr>
      <w:r w:rsidRPr="008701F4">
        <w:t>$150,000 to $199,999</w:t>
      </w:r>
    </w:p>
    <w:p w14:paraId="2D332AEF" w14:textId="77777777" w:rsidR="00430E8B" w:rsidRPr="008701F4" w:rsidRDefault="00430E8B" w:rsidP="00430E8B">
      <w:pPr>
        <w:numPr>
          <w:ilvl w:val="0"/>
          <w:numId w:val="29"/>
        </w:numPr>
      </w:pPr>
      <w:r w:rsidRPr="008701F4">
        <w:t>$200,000 or more</w:t>
      </w:r>
    </w:p>
    <w:p w14:paraId="1F02D750" w14:textId="77777777" w:rsidR="00430E8B" w:rsidRPr="008701F4" w:rsidRDefault="00430E8B" w:rsidP="00430E8B"/>
    <w:p w14:paraId="4B0ACC4A" w14:textId="77777777" w:rsidR="00430E8B" w:rsidRPr="008701F4" w:rsidRDefault="00430E8B" w:rsidP="00430E8B">
      <w:pPr>
        <w:numPr>
          <w:ilvl w:val="0"/>
          <w:numId w:val="35"/>
        </w:numPr>
        <w:rPr>
          <w:b/>
          <w:bCs/>
        </w:rPr>
      </w:pPr>
      <w:r w:rsidRPr="008701F4">
        <w:rPr>
          <w:b/>
          <w:bCs/>
        </w:rPr>
        <w:t xml:space="preserve">What is your primary source of income? </w:t>
      </w:r>
      <w:r w:rsidRPr="008701F4">
        <w:t xml:space="preserve">Please choose one. </w:t>
      </w:r>
    </w:p>
    <w:p w14:paraId="784BFD82" w14:textId="77777777" w:rsidR="00430E8B" w:rsidRPr="008701F4" w:rsidRDefault="00430E8B" w:rsidP="00430E8B">
      <w:pPr>
        <w:rPr>
          <w:b/>
          <w:bCs/>
        </w:rPr>
      </w:pPr>
    </w:p>
    <w:p w14:paraId="16496123" w14:textId="77777777" w:rsidR="00430E8B" w:rsidRPr="008701F4" w:rsidRDefault="00430E8B" w:rsidP="00430E8B">
      <w:pPr>
        <w:numPr>
          <w:ilvl w:val="0"/>
          <w:numId w:val="27"/>
        </w:numPr>
      </w:pPr>
      <w:r w:rsidRPr="008701F4">
        <w:t xml:space="preserve">Social security </w:t>
      </w:r>
    </w:p>
    <w:p w14:paraId="18202767" w14:textId="77777777" w:rsidR="00430E8B" w:rsidRPr="008701F4" w:rsidRDefault="00430E8B" w:rsidP="00430E8B">
      <w:pPr>
        <w:numPr>
          <w:ilvl w:val="0"/>
          <w:numId w:val="27"/>
        </w:numPr>
      </w:pPr>
      <w:r w:rsidRPr="008701F4">
        <w:t>Full-time employment</w:t>
      </w:r>
    </w:p>
    <w:p w14:paraId="249449ED" w14:textId="77777777" w:rsidR="00430E8B" w:rsidRPr="008701F4" w:rsidRDefault="00430E8B" w:rsidP="00430E8B">
      <w:pPr>
        <w:numPr>
          <w:ilvl w:val="0"/>
          <w:numId w:val="27"/>
        </w:numPr>
      </w:pPr>
      <w:r w:rsidRPr="008701F4">
        <w:t>Part-time employment</w:t>
      </w:r>
    </w:p>
    <w:p w14:paraId="67E4C2B7" w14:textId="77777777" w:rsidR="00430E8B" w:rsidRPr="008701F4" w:rsidRDefault="00430E8B" w:rsidP="00430E8B">
      <w:pPr>
        <w:numPr>
          <w:ilvl w:val="0"/>
          <w:numId w:val="27"/>
        </w:numPr>
      </w:pPr>
      <w:r w:rsidRPr="008701F4">
        <w:t>A household member’s full-time employment</w:t>
      </w:r>
    </w:p>
    <w:p w14:paraId="4E0EDA78" w14:textId="77777777" w:rsidR="00430E8B" w:rsidRPr="008701F4" w:rsidRDefault="00430E8B" w:rsidP="00430E8B">
      <w:pPr>
        <w:numPr>
          <w:ilvl w:val="0"/>
          <w:numId w:val="27"/>
        </w:numPr>
      </w:pPr>
      <w:r w:rsidRPr="008701F4">
        <w:t>A household member’s part-time employment</w:t>
      </w:r>
    </w:p>
    <w:p w14:paraId="2AE00E54" w14:textId="77777777" w:rsidR="00430E8B" w:rsidRPr="008701F4" w:rsidRDefault="00430E8B" w:rsidP="00430E8B">
      <w:pPr>
        <w:numPr>
          <w:ilvl w:val="0"/>
          <w:numId w:val="27"/>
        </w:numPr>
      </w:pPr>
      <w:r w:rsidRPr="008701F4">
        <w:t>Savings</w:t>
      </w:r>
    </w:p>
    <w:p w14:paraId="70927318" w14:textId="77777777" w:rsidR="00430E8B" w:rsidRPr="008701F4" w:rsidRDefault="00430E8B" w:rsidP="00430E8B">
      <w:pPr>
        <w:numPr>
          <w:ilvl w:val="0"/>
          <w:numId w:val="27"/>
        </w:numPr>
      </w:pPr>
      <w:r w:rsidRPr="008701F4">
        <w:t>Other, please specify: ____________</w:t>
      </w:r>
    </w:p>
    <w:p w14:paraId="3D5663F8" w14:textId="77777777" w:rsidR="00430E8B" w:rsidRPr="008701F4" w:rsidRDefault="00430E8B" w:rsidP="00430E8B">
      <w:pPr>
        <w:rPr>
          <w:b/>
          <w:bCs/>
        </w:rPr>
      </w:pPr>
    </w:p>
    <w:p w14:paraId="3645EB80" w14:textId="77777777" w:rsidR="00430E8B" w:rsidRPr="008701F4" w:rsidRDefault="00430E8B" w:rsidP="00430E8B">
      <w:pPr>
        <w:widowControl w:val="0"/>
        <w:numPr>
          <w:ilvl w:val="0"/>
          <w:numId w:val="35"/>
        </w:numPr>
        <w:spacing w:line="240" w:lineRule="auto"/>
        <w:rPr>
          <w:b/>
          <w:bCs/>
        </w:rPr>
      </w:pPr>
      <w:r w:rsidRPr="008701F4">
        <w:rPr>
          <w:b/>
          <w:bCs/>
        </w:rPr>
        <w:t xml:space="preserve">How many dependents are living or staying in your household? This includes you, your legal spouse, and any tax dependents. For example, if you live with your spouse and have a child who is dependent on you, you would select 3. </w:t>
      </w:r>
      <w:r w:rsidRPr="008701F4">
        <w:t xml:space="preserve">Please choose one. </w:t>
      </w:r>
    </w:p>
    <w:p w14:paraId="33684F23" w14:textId="77777777" w:rsidR="00430E8B" w:rsidRPr="008701F4" w:rsidRDefault="00430E8B" w:rsidP="00430E8B"/>
    <w:p w14:paraId="43B0D00D" w14:textId="77777777" w:rsidR="00430E8B" w:rsidRPr="008701F4" w:rsidRDefault="00430E8B" w:rsidP="00430E8B">
      <w:pPr>
        <w:numPr>
          <w:ilvl w:val="0"/>
          <w:numId w:val="25"/>
        </w:numPr>
      </w:pPr>
      <w:r w:rsidRPr="008701F4">
        <w:t>1</w:t>
      </w:r>
    </w:p>
    <w:p w14:paraId="712A507F" w14:textId="77777777" w:rsidR="00430E8B" w:rsidRPr="008701F4" w:rsidRDefault="00430E8B" w:rsidP="00430E8B">
      <w:pPr>
        <w:numPr>
          <w:ilvl w:val="0"/>
          <w:numId w:val="25"/>
        </w:numPr>
      </w:pPr>
      <w:r w:rsidRPr="008701F4">
        <w:t>2</w:t>
      </w:r>
    </w:p>
    <w:p w14:paraId="7F5F06CD" w14:textId="77777777" w:rsidR="00430E8B" w:rsidRPr="008701F4" w:rsidRDefault="00430E8B" w:rsidP="00430E8B">
      <w:pPr>
        <w:numPr>
          <w:ilvl w:val="0"/>
          <w:numId w:val="25"/>
        </w:numPr>
      </w:pPr>
      <w:r w:rsidRPr="008701F4">
        <w:t>3</w:t>
      </w:r>
    </w:p>
    <w:p w14:paraId="7B94F19C" w14:textId="77777777" w:rsidR="00430E8B" w:rsidRPr="008701F4" w:rsidRDefault="00430E8B" w:rsidP="00430E8B">
      <w:pPr>
        <w:numPr>
          <w:ilvl w:val="0"/>
          <w:numId w:val="25"/>
        </w:numPr>
      </w:pPr>
      <w:r w:rsidRPr="008701F4">
        <w:t>4</w:t>
      </w:r>
    </w:p>
    <w:p w14:paraId="1C05F9B7" w14:textId="77777777" w:rsidR="00430E8B" w:rsidRPr="008701F4" w:rsidRDefault="00430E8B" w:rsidP="00430E8B">
      <w:pPr>
        <w:numPr>
          <w:ilvl w:val="0"/>
          <w:numId w:val="25"/>
        </w:numPr>
      </w:pPr>
      <w:r w:rsidRPr="008701F4">
        <w:t>5</w:t>
      </w:r>
    </w:p>
    <w:p w14:paraId="2C49A7B1" w14:textId="77777777" w:rsidR="00430E8B" w:rsidRPr="008701F4" w:rsidRDefault="00430E8B" w:rsidP="00430E8B">
      <w:pPr>
        <w:numPr>
          <w:ilvl w:val="0"/>
          <w:numId w:val="25"/>
        </w:numPr>
      </w:pPr>
      <w:r w:rsidRPr="008701F4">
        <w:t>6</w:t>
      </w:r>
    </w:p>
    <w:p w14:paraId="20B2EC59" w14:textId="77777777" w:rsidR="00430E8B" w:rsidRPr="008701F4" w:rsidRDefault="00430E8B" w:rsidP="00430E8B">
      <w:pPr>
        <w:numPr>
          <w:ilvl w:val="0"/>
          <w:numId w:val="25"/>
        </w:numPr>
      </w:pPr>
      <w:r w:rsidRPr="008701F4">
        <w:t>7</w:t>
      </w:r>
    </w:p>
    <w:p w14:paraId="0B21CAE8" w14:textId="77777777" w:rsidR="00430E8B" w:rsidRPr="008701F4" w:rsidRDefault="00430E8B" w:rsidP="00430E8B">
      <w:pPr>
        <w:numPr>
          <w:ilvl w:val="0"/>
          <w:numId w:val="25"/>
        </w:numPr>
      </w:pPr>
      <w:r w:rsidRPr="008701F4">
        <w:t>8</w:t>
      </w:r>
    </w:p>
    <w:p w14:paraId="2A71DF14" w14:textId="77777777" w:rsidR="00430E8B" w:rsidRPr="008701F4" w:rsidRDefault="00430E8B" w:rsidP="00430E8B">
      <w:pPr>
        <w:numPr>
          <w:ilvl w:val="0"/>
          <w:numId w:val="25"/>
        </w:numPr>
      </w:pPr>
      <w:r w:rsidRPr="008701F4">
        <w:t>9</w:t>
      </w:r>
    </w:p>
    <w:p w14:paraId="6D87CFF7" w14:textId="77777777" w:rsidR="00430E8B" w:rsidRPr="008701F4" w:rsidRDefault="00430E8B" w:rsidP="00430E8B">
      <w:pPr>
        <w:numPr>
          <w:ilvl w:val="0"/>
          <w:numId w:val="25"/>
        </w:numPr>
      </w:pPr>
      <w:r w:rsidRPr="008701F4">
        <w:t>10</w:t>
      </w:r>
    </w:p>
    <w:p w14:paraId="0E421E6F" w14:textId="77777777" w:rsidR="00430E8B" w:rsidRPr="008701F4" w:rsidRDefault="00430E8B" w:rsidP="00430E8B">
      <w:pPr>
        <w:numPr>
          <w:ilvl w:val="0"/>
          <w:numId w:val="25"/>
        </w:numPr>
      </w:pPr>
      <w:r w:rsidRPr="008701F4">
        <w:t>11</w:t>
      </w:r>
    </w:p>
    <w:p w14:paraId="19964ACA" w14:textId="77777777" w:rsidR="00430E8B" w:rsidRPr="008701F4" w:rsidRDefault="00430E8B" w:rsidP="00430E8B">
      <w:pPr>
        <w:numPr>
          <w:ilvl w:val="0"/>
          <w:numId w:val="25"/>
        </w:numPr>
      </w:pPr>
      <w:r w:rsidRPr="008701F4">
        <w:t>12+</w:t>
      </w:r>
    </w:p>
    <w:p w14:paraId="35BFDF48" w14:textId="77777777" w:rsidR="00430E8B" w:rsidRPr="008701F4" w:rsidRDefault="00430E8B" w:rsidP="00430E8B"/>
    <w:p w14:paraId="1CE593F7" w14:textId="77777777" w:rsidR="00430E8B" w:rsidRPr="008701F4" w:rsidRDefault="00430E8B" w:rsidP="00430E8B">
      <w:pPr>
        <w:numPr>
          <w:ilvl w:val="0"/>
          <w:numId w:val="35"/>
        </w:numPr>
        <w:rPr>
          <w:b/>
          <w:bCs/>
        </w:rPr>
      </w:pPr>
      <w:r w:rsidRPr="008701F4">
        <w:rPr>
          <w:b/>
          <w:bCs/>
        </w:rPr>
        <w:t xml:space="preserve">Do you have health insurance? </w:t>
      </w:r>
      <w:r w:rsidRPr="008701F4">
        <w:t xml:space="preserve">Please choose one. </w:t>
      </w:r>
    </w:p>
    <w:p w14:paraId="2E6A3729" w14:textId="77777777" w:rsidR="00430E8B" w:rsidRPr="008701F4" w:rsidRDefault="00430E8B" w:rsidP="00430E8B">
      <w:pPr>
        <w:rPr>
          <w:b/>
          <w:bCs/>
        </w:rPr>
      </w:pPr>
    </w:p>
    <w:p w14:paraId="3BD2DDDC" w14:textId="77777777" w:rsidR="00430E8B" w:rsidRPr="008701F4" w:rsidRDefault="00430E8B" w:rsidP="00430E8B">
      <w:pPr>
        <w:numPr>
          <w:ilvl w:val="0"/>
          <w:numId w:val="34"/>
        </w:numPr>
      </w:pPr>
      <w:r w:rsidRPr="008701F4">
        <w:lastRenderedPageBreak/>
        <w:t>Yes</w:t>
      </w:r>
    </w:p>
    <w:p w14:paraId="23962314" w14:textId="77777777" w:rsidR="00430E8B" w:rsidRPr="008701F4" w:rsidRDefault="00430E8B" w:rsidP="00430E8B">
      <w:pPr>
        <w:numPr>
          <w:ilvl w:val="0"/>
          <w:numId w:val="34"/>
        </w:numPr>
      </w:pPr>
      <w:r w:rsidRPr="008701F4">
        <w:t>No</w:t>
      </w:r>
    </w:p>
    <w:p w14:paraId="51CC8E28" w14:textId="77777777" w:rsidR="00430E8B" w:rsidRPr="008701F4" w:rsidRDefault="00430E8B" w:rsidP="00430E8B">
      <w:pPr>
        <w:ind w:left="720"/>
        <w:rPr>
          <w:b/>
          <w:bCs/>
        </w:rPr>
      </w:pPr>
    </w:p>
    <w:p w14:paraId="2F7670D8" w14:textId="77777777" w:rsidR="00430E8B" w:rsidRPr="008701F4" w:rsidRDefault="00430E8B" w:rsidP="00430E8B">
      <w:pPr>
        <w:numPr>
          <w:ilvl w:val="0"/>
          <w:numId w:val="35"/>
        </w:numPr>
        <w:rPr>
          <w:b/>
          <w:bCs/>
        </w:rPr>
      </w:pPr>
      <w:r w:rsidRPr="008701F4">
        <w:t>(skip logic)</w:t>
      </w:r>
      <w:r w:rsidRPr="008701F4">
        <w:rPr>
          <w:b/>
          <w:bCs/>
        </w:rPr>
        <w:t xml:space="preserve"> What kind of health insurance do you have? </w:t>
      </w:r>
    </w:p>
    <w:p w14:paraId="6DD3DFEA" w14:textId="77777777" w:rsidR="00430E8B" w:rsidRPr="008701F4" w:rsidRDefault="00430E8B" w:rsidP="00430E8B">
      <w:pPr>
        <w:ind w:left="720"/>
        <w:rPr>
          <w:b/>
          <w:bCs/>
        </w:rPr>
      </w:pPr>
      <w:r w:rsidRPr="008701F4">
        <w:t xml:space="preserve">Please choose all that apply. </w:t>
      </w:r>
    </w:p>
    <w:p w14:paraId="7441FEDA" w14:textId="77777777" w:rsidR="00430E8B" w:rsidRPr="008701F4" w:rsidRDefault="00430E8B" w:rsidP="00430E8B">
      <w:pPr>
        <w:ind w:left="720"/>
        <w:rPr>
          <w:b/>
          <w:bCs/>
        </w:rPr>
      </w:pPr>
    </w:p>
    <w:p w14:paraId="22DAF24D" w14:textId="77777777" w:rsidR="00430E8B" w:rsidRPr="008701F4" w:rsidRDefault="00430E8B" w:rsidP="00430E8B">
      <w:pPr>
        <w:numPr>
          <w:ilvl w:val="0"/>
          <w:numId w:val="21"/>
        </w:numPr>
      </w:pPr>
      <w:r w:rsidRPr="008701F4">
        <w:t>Provided by employer</w:t>
      </w:r>
    </w:p>
    <w:p w14:paraId="448E2640" w14:textId="77777777" w:rsidR="00430E8B" w:rsidRPr="008701F4" w:rsidRDefault="00430E8B" w:rsidP="00430E8B">
      <w:pPr>
        <w:numPr>
          <w:ilvl w:val="0"/>
          <w:numId w:val="21"/>
        </w:numPr>
      </w:pPr>
      <w:r w:rsidRPr="008701F4">
        <w:t>Purchased yourself</w:t>
      </w:r>
    </w:p>
    <w:p w14:paraId="1C5E3A85" w14:textId="77777777" w:rsidR="00430E8B" w:rsidRPr="008701F4" w:rsidRDefault="00430E8B" w:rsidP="00430E8B">
      <w:pPr>
        <w:numPr>
          <w:ilvl w:val="0"/>
          <w:numId w:val="21"/>
        </w:numPr>
      </w:pPr>
      <w:r w:rsidRPr="008701F4">
        <w:t>Medicare</w:t>
      </w:r>
    </w:p>
    <w:p w14:paraId="65F7CEEA" w14:textId="77777777" w:rsidR="00430E8B" w:rsidRPr="008701F4" w:rsidRDefault="00430E8B" w:rsidP="00430E8B">
      <w:pPr>
        <w:numPr>
          <w:ilvl w:val="0"/>
          <w:numId w:val="21"/>
        </w:numPr>
      </w:pPr>
      <w:r w:rsidRPr="008701F4">
        <w:t>Supplemental</w:t>
      </w:r>
    </w:p>
    <w:p w14:paraId="6EC9D599" w14:textId="77777777" w:rsidR="00430E8B" w:rsidRPr="008701F4" w:rsidRDefault="00430E8B" w:rsidP="00430E8B">
      <w:pPr>
        <w:numPr>
          <w:ilvl w:val="0"/>
          <w:numId w:val="21"/>
        </w:numPr>
      </w:pPr>
      <w:r w:rsidRPr="008701F4">
        <w:t>Medicaid</w:t>
      </w:r>
    </w:p>
    <w:p w14:paraId="501452AE" w14:textId="77777777" w:rsidR="00430E8B" w:rsidRDefault="00430E8B" w:rsidP="00430E8B">
      <w:pPr>
        <w:numPr>
          <w:ilvl w:val="0"/>
          <w:numId w:val="21"/>
        </w:numPr>
      </w:pPr>
      <w:r w:rsidRPr="008701F4">
        <w:t>Other</w:t>
      </w:r>
    </w:p>
    <w:p w14:paraId="0AB794EB" w14:textId="77777777" w:rsidR="00F5696F" w:rsidRPr="00430E8B" w:rsidRDefault="00F5696F" w:rsidP="00430E8B"/>
    <w:sectPr w:rsidR="00F5696F" w:rsidRPr="00430E8B" w:rsidSect="00CC39F7">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252AC9" w14:textId="77777777" w:rsidR="00C717A6" w:rsidRDefault="00C717A6">
    <w:pPr>
      <w:jc w:val="right"/>
    </w:pPr>
    <w:r>
      <w:fldChar w:fldCharType="begin"/>
    </w:r>
    <w:r>
      <w:instrText>PAGE</w:instrText>
    </w:r>
    <w:r>
      <w:fldChar w:fldCharType="separate"/>
    </w:r>
    <w:r>
      <w:rPr>
        <w:noProof/>
      </w:rPr>
      <w:t>1</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17BB6"/>
    <w:multiLevelType w:val="multilevel"/>
    <w:tmpl w:val="9F4E09F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03712948"/>
    <w:multiLevelType w:val="multilevel"/>
    <w:tmpl w:val="B9DA78F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03865CC1"/>
    <w:multiLevelType w:val="multilevel"/>
    <w:tmpl w:val="5F466E9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1DA86519"/>
    <w:multiLevelType w:val="multilevel"/>
    <w:tmpl w:val="64A4853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1DCD6BA4"/>
    <w:multiLevelType w:val="multilevel"/>
    <w:tmpl w:val="5F70C3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1B96259"/>
    <w:multiLevelType w:val="multilevel"/>
    <w:tmpl w:val="8E86326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2A6C3C37"/>
    <w:multiLevelType w:val="multilevel"/>
    <w:tmpl w:val="8F1829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DB37ABD"/>
    <w:multiLevelType w:val="multilevel"/>
    <w:tmpl w:val="EB7A3EC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33D70058"/>
    <w:multiLevelType w:val="multilevel"/>
    <w:tmpl w:val="BE0A25D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370E5FD8"/>
    <w:multiLevelType w:val="multilevel"/>
    <w:tmpl w:val="4888E6F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0" w15:restartNumberingAfterBreak="0">
    <w:nsid w:val="385B4001"/>
    <w:multiLevelType w:val="multilevel"/>
    <w:tmpl w:val="35320CA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3BD805E1"/>
    <w:multiLevelType w:val="multilevel"/>
    <w:tmpl w:val="91D8A0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DDB2C8D"/>
    <w:multiLevelType w:val="multilevel"/>
    <w:tmpl w:val="CCBE22D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41307F71"/>
    <w:multiLevelType w:val="multilevel"/>
    <w:tmpl w:val="DF2E63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15:restartNumberingAfterBreak="0">
    <w:nsid w:val="43CE7ACF"/>
    <w:multiLevelType w:val="multilevel"/>
    <w:tmpl w:val="65DC3A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4FD5EF5"/>
    <w:multiLevelType w:val="multilevel"/>
    <w:tmpl w:val="4490DA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6F15CA8"/>
    <w:multiLevelType w:val="multilevel"/>
    <w:tmpl w:val="EBF49E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77F08AA"/>
    <w:multiLevelType w:val="multilevel"/>
    <w:tmpl w:val="032610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95F0B08"/>
    <w:multiLevelType w:val="multilevel"/>
    <w:tmpl w:val="D5AE2C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4D7F3BF2"/>
    <w:multiLevelType w:val="multilevel"/>
    <w:tmpl w:val="F12486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3D01500"/>
    <w:multiLevelType w:val="multilevel"/>
    <w:tmpl w:val="C4D0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977602"/>
    <w:multiLevelType w:val="multilevel"/>
    <w:tmpl w:val="EEE21A5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2" w15:restartNumberingAfterBreak="0">
    <w:nsid w:val="594B5B09"/>
    <w:multiLevelType w:val="multilevel"/>
    <w:tmpl w:val="4AE82AD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3" w15:restartNumberingAfterBreak="0">
    <w:nsid w:val="5DF84C85"/>
    <w:multiLevelType w:val="multilevel"/>
    <w:tmpl w:val="AE9E99D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4" w15:restartNumberingAfterBreak="0">
    <w:nsid w:val="613156E5"/>
    <w:multiLevelType w:val="multilevel"/>
    <w:tmpl w:val="A25C3C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49B525D"/>
    <w:multiLevelType w:val="multilevel"/>
    <w:tmpl w:val="E514D01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6" w15:restartNumberingAfterBreak="0">
    <w:nsid w:val="65EF4D12"/>
    <w:multiLevelType w:val="multilevel"/>
    <w:tmpl w:val="0722E6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6BF0CCE"/>
    <w:multiLevelType w:val="multilevel"/>
    <w:tmpl w:val="D7461C5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8" w15:restartNumberingAfterBreak="0">
    <w:nsid w:val="68B23EDB"/>
    <w:multiLevelType w:val="multilevel"/>
    <w:tmpl w:val="4ECC654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9" w15:restartNumberingAfterBreak="0">
    <w:nsid w:val="6B655FF2"/>
    <w:multiLevelType w:val="multilevel"/>
    <w:tmpl w:val="0B94A9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CB81F8C"/>
    <w:multiLevelType w:val="multilevel"/>
    <w:tmpl w:val="C94C0B3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1" w15:restartNumberingAfterBreak="0">
    <w:nsid w:val="6FE44F26"/>
    <w:multiLevelType w:val="multilevel"/>
    <w:tmpl w:val="3A5E748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2" w15:restartNumberingAfterBreak="0">
    <w:nsid w:val="73667073"/>
    <w:multiLevelType w:val="multilevel"/>
    <w:tmpl w:val="E4F046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577794"/>
    <w:multiLevelType w:val="multilevel"/>
    <w:tmpl w:val="6E484E5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4" w15:restartNumberingAfterBreak="0">
    <w:nsid w:val="7C62214D"/>
    <w:multiLevelType w:val="multilevel"/>
    <w:tmpl w:val="809C45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7DC07250"/>
    <w:multiLevelType w:val="multilevel"/>
    <w:tmpl w:val="50BEF65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732044113">
    <w:abstractNumId w:val="32"/>
  </w:num>
  <w:num w:numId="2" w16cid:durableId="1652442789">
    <w:abstractNumId w:val="11"/>
  </w:num>
  <w:num w:numId="3" w16cid:durableId="1139494020">
    <w:abstractNumId w:val="15"/>
  </w:num>
  <w:num w:numId="4" w16cid:durableId="1668482290">
    <w:abstractNumId w:val="20"/>
  </w:num>
  <w:num w:numId="5" w16cid:durableId="1848908227">
    <w:abstractNumId w:val="17"/>
  </w:num>
  <w:num w:numId="6" w16cid:durableId="1649362032">
    <w:abstractNumId w:val="6"/>
  </w:num>
  <w:num w:numId="7" w16cid:durableId="1232502664">
    <w:abstractNumId w:val="24"/>
  </w:num>
  <w:num w:numId="8" w16cid:durableId="1681197763">
    <w:abstractNumId w:val="16"/>
  </w:num>
  <w:num w:numId="9" w16cid:durableId="1496336832">
    <w:abstractNumId w:val="26"/>
  </w:num>
  <w:num w:numId="10" w16cid:durableId="1949239202">
    <w:abstractNumId w:val="19"/>
  </w:num>
  <w:num w:numId="11" w16cid:durableId="220598768">
    <w:abstractNumId w:val="4"/>
  </w:num>
  <w:num w:numId="12" w16cid:durableId="1748529189">
    <w:abstractNumId w:val="29"/>
  </w:num>
  <w:num w:numId="13" w16cid:durableId="1760641255">
    <w:abstractNumId w:val="34"/>
  </w:num>
  <w:num w:numId="14" w16cid:durableId="1130200793">
    <w:abstractNumId w:val="14"/>
  </w:num>
  <w:num w:numId="15" w16cid:durableId="1886142033">
    <w:abstractNumId w:val="8"/>
  </w:num>
  <w:num w:numId="16" w16cid:durableId="1551458328">
    <w:abstractNumId w:val="31"/>
  </w:num>
  <w:num w:numId="17" w16cid:durableId="1580405117">
    <w:abstractNumId w:val="0"/>
  </w:num>
  <w:num w:numId="18" w16cid:durableId="1376854109">
    <w:abstractNumId w:val="1"/>
  </w:num>
  <w:num w:numId="19" w16cid:durableId="897739370">
    <w:abstractNumId w:val="28"/>
  </w:num>
  <w:num w:numId="20" w16cid:durableId="1295867554">
    <w:abstractNumId w:val="12"/>
  </w:num>
  <w:num w:numId="21" w16cid:durableId="1190072982">
    <w:abstractNumId w:val="3"/>
  </w:num>
  <w:num w:numId="22" w16cid:durableId="840201467">
    <w:abstractNumId w:val="2"/>
  </w:num>
  <w:num w:numId="23" w16cid:durableId="196432057">
    <w:abstractNumId w:val="21"/>
  </w:num>
  <w:num w:numId="24" w16cid:durableId="1037193486">
    <w:abstractNumId w:val="13"/>
  </w:num>
  <w:num w:numId="25" w16cid:durableId="650328585">
    <w:abstractNumId w:val="10"/>
  </w:num>
  <w:num w:numId="26" w16cid:durableId="2040013248">
    <w:abstractNumId w:val="7"/>
  </w:num>
  <w:num w:numId="27" w16cid:durableId="1527406293">
    <w:abstractNumId w:val="22"/>
  </w:num>
  <w:num w:numId="28" w16cid:durableId="1924218446">
    <w:abstractNumId w:val="30"/>
  </w:num>
  <w:num w:numId="29" w16cid:durableId="834800995">
    <w:abstractNumId w:val="35"/>
  </w:num>
  <w:num w:numId="30" w16cid:durableId="1253735176">
    <w:abstractNumId w:val="27"/>
  </w:num>
  <w:num w:numId="31" w16cid:durableId="2047674119">
    <w:abstractNumId w:val="33"/>
  </w:num>
  <w:num w:numId="32" w16cid:durableId="1262445522">
    <w:abstractNumId w:val="5"/>
  </w:num>
  <w:num w:numId="33" w16cid:durableId="369115632">
    <w:abstractNumId w:val="9"/>
  </w:num>
  <w:num w:numId="34" w16cid:durableId="249853290">
    <w:abstractNumId w:val="25"/>
  </w:num>
  <w:num w:numId="35" w16cid:durableId="863248959">
    <w:abstractNumId w:val="18"/>
  </w:num>
  <w:num w:numId="36" w16cid:durableId="178017774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7A6"/>
    <w:rsid w:val="00377CE5"/>
    <w:rsid w:val="00430E8B"/>
    <w:rsid w:val="00A54E7D"/>
    <w:rsid w:val="00AE1901"/>
    <w:rsid w:val="00B226AA"/>
    <w:rsid w:val="00B9239F"/>
    <w:rsid w:val="00C624FB"/>
    <w:rsid w:val="00C717A6"/>
    <w:rsid w:val="00CC39F7"/>
    <w:rsid w:val="00F56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3FAF89"/>
  <w15:chartTrackingRefBased/>
  <w15:docId w15:val="{8B01A020-895F-F842-B576-AEDACAEC8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7A6"/>
    <w:pPr>
      <w:spacing w:before="0" w:beforeAutospacing="0" w:after="0" w:afterAutospacing="0"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C717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17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17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17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17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17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17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17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17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7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17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17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17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17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17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17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17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17A6"/>
    <w:rPr>
      <w:rFonts w:eastAsiaTheme="majorEastAsia" w:cstheme="majorBidi"/>
      <w:color w:val="272727" w:themeColor="text1" w:themeTint="D8"/>
    </w:rPr>
  </w:style>
  <w:style w:type="paragraph" w:styleId="Title">
    <w:name w:val="Title"/>
    <w:basedOn w:val="Normal"/>
    <w:next w:val="Normal"/>
    <w:link w:val="TitleChar"/>
    <w:uiPriority w:val="10"/>
    <w:qFormat/>
    <w:rsid w:val="00C717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17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17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17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17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717A6"/>
    <w:rPr>
      <w:i/>
      <w:iCs/>
      <w:color w:val="404040" w:themeColor="text1" w:themeTint="BF"/>
    </w:rPr>
  </w:style>
  <w:style w:type="paragraph" w:styleId="ListParagraph">
    <w:name w:val="List Paragraph"/>
    <w:basedOn w:val="Normal"/>
    <w:uiPriority w:val="34"/>
    <w:qFormat/>
    <w:rsid w:val="00C717A6"/>
    <w:pPr>
      <w:ind w:left="720"/>
      <w:contextualSpacing/>
    </w:pPr>
  </w:style>
  <w:style w:type="character" w:styleId="IntenseEmphasis">
    <w:name w:val="Intense Emphasis"/>
    <w:basedOn w:val="DefaultParagraphFont"/>
    <w:uiPriority w:val="21"/>
    <w:qFormat/>
    <w:rsid w:val="00C717A6"/>
    <w:rPr>
      <w:i/>
      <w:iCs/>
      <w:color w:val="0F4761" w:themeColor="accent1" w:themeShade="BF"/>
    </w:rPr>
  </w:style>
  <w:style w:type="paragraph" w:styleId="IntenseQuote">
    <w:name w:val="Intense Quote"/>
    <w:basedOn w:val="Normal"/>
    <w:next w:val="Normal"/>
    <w:link w:val="IntenseQuoteChar"/>
    <w:uiPriority w:val="30"/>
    <w:qFormat/>
    <w:rsid w:val="00C717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17A6"/>
    <w:rPr>
      <w:i/>
      <w:iCs/>
      <w:color w:val="0F4761" w:themeColor="accent1" w:themeShade="BF"/>
    </w:rPr>
  </w:style>
  <w:style w:type="character" w:styleId="IntenseReference">
    <w:name w:val="Intense Reference"/>
    <w:basedOn w:val="DefaultParagraphFont"/>
    <w:uiPriority w:val="32"/>
    <w:qFormat/>
    <w:rsid w:val="00C717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10</Words>
  <Characters>3483</Characters>
  <Application>Microsoft Office Word</Application>
  <DocSecurity>0</DocSecurity>
  <Lines>29</Lines>
  <Paragraphs>8</Paragraphs>
  <ScaleCrop>false</ScaleCrop>
  <Company/>
  <LinksUpToDate>false</LinksUpToDate>
  <CharactersWithSpaces>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Sanders</dc:creator>
  <cp:keywords/>
  <dc:description/>
  <cp:lastModifiedBy>Gabriela Sanders</cp:lastModifiedBy>
  <cp:revision>2</cp:revision>
  <dcterms:created xsi:type="dcterms:W3CDTF">2026-07-01T22:50:00Z</dcterms:created>
  <dcterms:modified xsi:type="dcterms:W3CDTF">2026-07-01T22:50:00Z</dcterms:modified>
</cp:coreProperties>
</file>